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61EA8" w14:textId="77777777" w:rsidR="008A0025" w:rsidRPr="005E1531" w:rsidRDefault="008A0025" w:rsidP="008A0025">
      <w:pPr>
        <w:spacing w:line="480" w:lineRule="auto"/>
        <w:rPr>
          <w:rFonts w:ascii="Arial" w:hAnsi="Arial" w:cs="Arial"/>
        </w:rPr>
      </w:pPr>
      <w:bookmarkStart w:id="0" w:name="_Hlk154658738"/>
      <w:r>
        <w:rPr>
          <w:rFonts w:ascii="Arial" w:hAnsi="Arial" w:cs="Arial"/>
          <w:b/>
          <w:bCs/>
        </w:rPr>
        <w:t xml:space="preserve">Supplementary </w:t>
      </w:r>
      <w:r w:rsidRPr="005E1531">
        <w:rPr>
          <w:rFonts w:ascii="Arial" w:hAnsi="Arial" w:cs="Arial"/>
          <w:b/>
          <w:bCs/>
        </w:rPr>
        <w:t>Figure 1.</w:t>
      </w:r>
      <w:r w:rsidRPr="005E1531">
        <w:rPr>
          <w:rFonts w:ascii="Arial" w:hAnsi="Arial" w:cs="Arial"/>
        </w:rPr>
        <w:t xml:space="preserve"> Patient selection flowchart</w:t>
      </w:r>
      <w:r>
        <w:rPr>
          <w:rFonts w:ascii="Arial" w:hAnsi="Arial" w:cs="Arial"/>
        </w:rPr>
        <w:t xml:space="preserve"> for the study cohorts.</w:t>
      </w:r>
    </w:p>
    <w:bookmarkEnd w:id="0"/>
    <w:p w14:paraId="79DFF4B5" w14:textId="14DC8BD4" w:rsidR="00264F03" w:rsidRDefault="00264F03" w:rsidP="00B73D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8A002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="00B73D3D">
        <w:rPr>
          <w:rFonts w:ascii="Arial" w:hAnsi="Arial" w:cs="Arial"/>
          <w:b/>
          <w:bCs/>
        </w:rPr>
        <w:t xml:space="preserve"> </w:t>
      </w:r>
      <w:r w:rsidR="00B73D3D">
        <w:rPr>
          <w:rFonts w:ascii="Arial" w:hAnsi="Arial" w:cs="Arial"/>
          <w:kern w:val="0"/>
          <w14:ligatures w14:val="none"/>
        </w:rPr>
        <w:t>Facility operative volume by volume status,</w:t>
      </w:r>
      <w:r w:rsidR="00B73D3D">
        <w:rPr>
          <w:kern w:val="0"/>
          <w14:ligatures w14:val="none"/>
        </w:rPr>
        <w:t xml:space="preserve"> </w:t>
      </w:r>
      <w:r w:rsidR="00B73D3D">
        <w:rPr>
          <w:rFonts w:ascii="Arial" w:hAnsi="Arial" w:cs="Arial"/>
          <w:kern w:val="0"/>
          <w14:ligatures w14:val="none"/>
        </w:rPr>
        <w:t>A) liver cancer, B) BTC, and C) pancreatic cancer.</w:t>
      </w:r>
    </w:p>
    <w:p w14:paraId="61583E5D" w14:textId="7C38B5F1" w:rsidR="00C12488" w:rsidRDefault="00264F03" w:rsidP="00B73D3D">
      <w:pPr>
        <w:spacing w:line="480" w:lineRule="auto"/>
        <w:rPr>
          <w:rFonts w:ascii="Arial" w:hAnsi="Arial" w:cs="Arial"/>
          <w:kern w:val="0"/>
          <w14:ligatures w14:val="none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8A0025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</w:t>
      </w:r>
      <w:r w:rsidR="00B73D3D">
        <w:rPr>
          <w:rFonts w:ascii="Arial" w:hAnsi="Arial" w:cs="Arial"/>
          <w:b/>
          <w:bCs/>
        </w:rPr>
        <w:t xml:space="preserve"> </w:t>
      </w:r>
      <w:r w:rsidR="00B73D3D">
        <w:rPr>
          <w:rFonts w:ascii="Arial" w:hAnsi="Arial" w:cs="Arial"/>
          <w:kern w:val="0"/>
          <w14:ligatures w14:val="none"/>
        </w:rPr>
        <w:t>Facility operative volume by RSMR status,</w:t>
      </w:r>
      <w:r w:rsidR="00B73D3D">
        <w:rPr>
          <w:kern w:val="0"/>
          <w14:ligatures w14:val="none"/>
        </w:rPr>
        <w:t xml:space="preserve"> </w:t>
      </w:r>
      <w:r w:rsidR="00B73D3D">
        <w:rPr>
          <w:rFonts w:ascii="Arial" w:hAnsi="Arial" w:cs="Arial"/>
          <w:kern w:val="0"/>
          <w14:ligatures w14:val="none"/>
        </w:rPr>
        <w:t>A) liver cancer, B) BTC, and C) pancreatic cancer.</w:t>
      </w:r>
    </w:p>
    <w:p w14:paraId="4F0CED4C" w14:textId="694BC91F" w:rsidR="008A0025" w:rsidRDefault="008A0025" w:rsidP="008A002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770348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</w:t>
      </w:r>
      <w:r w:rsidRPr="00770348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90-day mortality by operation and volume</w:t>
      </w:r>
      <w:r w:rsidR="002A2A7E">
        <w:rPr>
          <w:rFonts w:ascii="Arial" w:hAnsi="Arial" w:cs="Arial"/>
        </w:rPr>
        <w:t>/RSMR</w:t>
      </w:r>
      <w:r>
        <w:rPr>
          <w:rFonts w:ascii="Arial" w:hAnsi="Arial" w:cs="Arial"/>
        </w:rPr>
        <w:t xml:space="preserve"> status</w:t>
      </w:r>
      <w:r w:rsidRPr="00770348">
        <w:rPr>
          <w:rFonts w:ascii="Arial" w:hAnsi="Arial" w:cs="Arial"/>
        </w:rPr>
        <w:t>,</w:t>
      </w:r>
      <w:r>
        <w:t xml:space="preserve"> </w:t>
      </w:r>
      <w:r w:rsidRPr="005E1531">
        <w:rPr>
          <w:rFonts w:ascii="Arial" w:hAnsi="Arial" w:cs="Arial"/>
        </w:rPr>
        <w:t>A) liver cancer, B) BTC, and C) pancreatic cancer.</w:t>
      </w:r>
      <w:r>
        <w:rPr>
          <w:rFonts w:ascii="Arial" w:hAnsi="Arial" w:cs="Arial"/>
        </w:rPr>
        <w:t xml:space="preserve"> 90-day mortality by operation and RSMR status</w:t>
      </w:r>
      <w:r w:rsidRPr="00770348">
        <w:rPr>
          <w:rFonts w:ascii="Arial" w:hAnsi="Arial" w:cs="Arial"/>
        </w:rPr>
        <w:t>,</w:t>
      </w:r>
      <w:r>
        <w:t xml:space="preserve"> </w:t>
      </w:r>
      <w:r>
        <w:rPr>
          <w:rFonts w:ascii="Arial" w:hAnsi="Arial" w:cs="Arial"/>
        </w:rPr>
        <w:t>D</w:t>
      </w:r>
      <w:r w:rsidRPr="005E1531">
        <w:rPr>
          <w:rFonts w:ascii="Arial" w:hAnsi="Arial" w:cs="Arial"/>
        </w:rPr>
        <w:t xml:space="preserve">) liver cancer, </w:t>
      </w:r>
      <w:r>
        <w:rPr>
          <w:rFonts w:ascii="Arial" w:hAnsi="Arial" w:cs="Arial"/>
        </w:rPr>
        <w:t>E</w:t>
      </w:r>
      <w:r w:rsidRPr="005E1531">
        <w:rPr>
          <w:rFonts w:ascii="Arial" w:hAnsi="Arial" w:cs="Arial"/>
        </w:rPr>
        <w:t xml:space="preserve">) BTC, and </w:t>
      </w:r>
      <w:r>
        <w:rPr>
          <w:rFonts w:ascii="Arial" w:hAnsi="Arial" w:cs="Arial"/>
        </w:rPr>
        <w:t>F</w:t>
      </w:r>
      <w:r w:rsidRPr="005E1531">
        <w:rPr>
          <w:rFonts w:ascii="Arial" w:hAnsi="Arial" w:cs="Arial"/>
        </w:rPr>
        <w:t>) pancreatic cancer.</w:t>
      </w:r>
    </w:p>
    <w:p w14:paraId="47F998A1" w14:textId="7952A014" w:rsidR="008101B5" w:rsidRDefault="008101B5" w:rsidP="008101B5">
      <w:pPr>
        <w:rPr>
          <w:rFonts w:ascii="Arial" w:hAnsi="Arial" w:cs="Arial"/>
        </w:rPr>
      </w:pPr>
      <w:bookmarkStart w:id="1" w:name="_GoBack"/>
      <w:bookmarkEnd w:id="1"/>
    </w:p>
    <w:tbl>
      <w:tblPr>
        <w:tblStyle w:val="TableGrid"/>
        <w:tblW w:w="9859" w:type="dxa"/>
        <w:tblInd w:w="-18" w:type="dxa"/>
        <w:tblBorders>
          <w:top w:val="single" w:sz="18" w:space="0" w:color="5F5F5F"/>
          <w:left w:val="single" w:sz="18" w:space="0" w:color="5F5F5F"/>
          <w:bottom w:val="single" w:sz="18" w:space="0" w:color="5F5F5F"/>
          <w:right w:val="single" w:sz="18" w:space="0" w:color="5F5F5F"/>
          <w:insideH w:val="single" w:sz="18" w:space="0" w:color="5F5F5F"/>
          <w:insideV w:val="single" w:sz="18" w:space="0" w:color="5F5F5F"/>
        </w:tblBorders>
        <w:tblLook w:val="0000" w:firstRow="0" w:lastRow="0" w:firstColumn="0" w:lastColumn="0" w:noHBand="0" w:noVBand="0"/>
      </w:tblPr>
      <w:tblGrid>
        <w:gridCol w:w="742"/>
        <w:gridCol w:w="1762"/>
        <w:gridCol w:w="717"/>
        <w:gridCol w:w="2051"/>
        <w:gridCol w:w="1317"/>
        <w:gridCol w:w="3270"/>
      </w:tblGrid>
      <w:tr w:rsidR="008101B5" w:rsidRPr="0024426F" w14:paraId="27D6EF88" w14:textId="77777777" w:rsidTr="00636E79">
        <w:trPr>
          <w:trHeight w:val="350"/>
        </w:trPr>
        <w:tc>
          <w:tcPr>
            <w:tcW w:w="985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14668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5E1531">
              <w:rPr>
                <w:rFonts w:ascii="Arial" w:hAnsi="Arial" w:cs="Arial"/>
                <w:b/>
                <w:bCs/>
              </w:rPr>
              <w:t>able 1. Procedure codes included in the analysis by tumor type.</w:t>
            </w:r>
          </w:p>
        </w:tc>
      </w:tr>
      <w:tr w:rsidR="008101B5" w:rsidRPr="0024426F" w14:paraId="4716DD12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7BAFEF85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>Liver</w:t>
            </w:r>
          </w:p>
        </w:tc>
        <w:tc>
          <w:tcPr>
            <w:tcW w:w="1762" w:type="dxa"/>
            <w:noWrap/>
            <w:hideMark/>
          </w:tcPr>
          <w:p w14:paraId="2784CD95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717" w:type="dxa"/>
            <w:noWrap/>
            <w:hideMark/>
          </w:tcPr>
          <w:p w14:paraId="2CCFA82B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>BTC</w:t>
            </w:r>
          </w:p>
        </w:tc>
        <w:tc>
          <w:tcPr>
            <w:tcW w:w="2051" w:type="dxa"/>
            <w:noWrap/>
            <w:hideMark/>
          </w:tcPr>
          <w:p w14:paraId="357347B3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1317" w:type="dxa"/>
            <w:noWrap/>
            <w:hideMark/>
          </w:tcPr>
          <w:p w14:paraId="22925BD8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>Pancreas</w:t>
            </w:r>
          </w:p>
        </w:tc>
        <w:tc>
          <w:tcPr>
            <w:tcW w:w="3270" w:type="dxa"/>
            <w:noWrap/>
            <w:hideMark/>
          </w:tcPr>
          <w:p w14:paraId="63DA41B0" w14:textId="77777777" w:rsidR="008101B5" w:rsidRPr="005E1531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5E1531"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8101B5" w:rsidRPr="0024426F" w14:paraId="20769E5B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532BD71A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62" w:type="dxa"/>
            <w:noWrap/>
            <w:hideMark/>
          </w:tcPr>
          <w:p w14:paraId="53E7D8E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Wedge or segmental resection, NOS</w:t>
            </w:r>
          </w:p>
        </w:tc>
        <w:tc>
          <w:tcPr>
            <w:tcW w:w="717" w:type="dxa"/>
            <w:noWrap/>
            <w:hideMark/>
          </w:tcPr>
          <w:p w14:paraId="007A368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51" w:type="dxa"/>
            <w:noWrap/>
            <w:hideMark/>
          </w:tcPr>
          <w:p w14:paraId="6B8A632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Wedge or segmental resection, NOS</w:t>
            </w:r>
          </w:p>
        </w:tc>
        <w:tc>
          <w:tcPr>
            <w:tcW w:w="1317" w:type="dxa"/>
            <w:noWrap/>
            <w:hideMark/>
          </w:tcPr>
          <w:p w14:paraId="370AE36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0" w:type="dxa"/>
            <w:noWrap/>
            <w:hideMark/>
          </w:tcPr>
          <w:p w14:paraId="37C1CA3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Partial pancreatectomy, NOS</w:t>
            </w:r>
          </w:p>
        </w:tc>
      </w:tr>
      <w:tr w:rsidR="008101B5" w:rsidRPr="0024426F" w14:paraId="17976CF7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01A5D9C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62" w:type="dxa"/>
            <w:noWrap/>
            <w:hideMark/>
          </w:tcPr>
          <w:p w14:paraId="529FB30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Wedge resection</w:t>
            </w:r>
          </w:p>
        </w:tc>
        <w:tc>
          <w:tcPr>
            <w:tcW w:w="717" w:type="dxa"/>
            <w:noWrap/>
            <w:hideMark/>
          </w:tcPr>
          <w:p w14:paraId="53A30AC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51" w:type="dxa"/>
            <w:noWrap/>
            <w:hideMark/>
          </w:tcPr>
          <w:p w14:paraId="30E22CD2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Wedge resection</w:t>
            </w:r>
          </w:p>
        </w:tc>
        <w:tc>
          <w:tcPr>
            <w:tcW w:w="1317" w:type="dxa"/>
            <w:noWrap/>
            <w:hideMark/>
          </w:tcPr>
          <w:p w14:paraId="6FDE3FAA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270" w:type="dxa"/>
            <w:noWrap/>
            <w:hideMark/>
          </w:tcPr>
          <w:p w14:paraId="3C3D529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cal or partial pancreatectomy and duodenectomy</w:t>
            </w:r>
          </w:p>
        </w:tc>
      </w:tr>
      <w:tr w:rsidR="008101B5" w:rsidRPr="0024426F" w14:paraId="5B9397F5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273BF2F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62" w:type="dxa"/>
            <w:noWrap/>
            <w:hideMark/>
          </w:tcPr>
          <w:p w14:paraId="41E56A5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ction, NOS</w:t>
            </w:r>
          </w:p>
        </w:tc>
        <w:tc>
          <w:tcPr>
            <w:tcW w:w="717" w:type="dxa"/>
            <w:noWrap/>
            <w:hideMark/>
          </w:tcPr>
          <w:p w14:paraId="192C64D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51" w:type="dxa"/>
            <w:noWrap/>
            <w:hideMark/>
          </w:tcPr>
          <w:p w14:paraId="57247307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ction, NOS</w:t>
            </w:r>
          </w:p>
        </w:tc>
        <w:tc>
          <w:tcPr>
            <w:tcW w:w="1317" w:type="dxa"/>
            <w:noWrap/>
            <w:hideMark/>
          </w:tcPr>
          <w:p w14:paraId="2C5DA9D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270" w:type="dxa"/>
            <w:noWrap/>
            <w:hideMark/>
          </w:tcPr>
          <w:p w14:paraId="204A405B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cal or partial pancreatectomy and duodenectomy, without distal/partial gastrectomy</w:t>
            </w:r>
          </w:p>
        </w:tc>
      </w:tr>
      <w:tr w:rsidR="008101B5" w:rsidRPr="0024426F" w14:paraId="3029A32F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483974F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62" w:type="dxa"/>
            <w:noWrap/>
            <w:hideMark/>
          </w:tcPr>
          <w:p w14:paraId="5F49BF5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, one</w:t>
            </w:r>
          </w:p>
        </w:tc>
        <w:tc>
          <w:tcPr>
            <w:tcW w:w="717" w:type="dxa"/>
            <w:noWrap/>
            <w:hideMark/>
          </w:tcPr>
          <w:p w14:paraId="2B3F282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51" w:type="dxa"/>
            <w:noWrap/>
            <w:hideMark/>
          </w:tcPr>
          <w:p w14:paraId="30F34F8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, one</w:t>
            </w:r>
          </w:p>
        </w:tc>
        <w:tc>
          <w:tcPr>
            <w:tcW w:w="1317" w:type="dxa"/>
            <w:noWrap/>
            <w:hideMark/>
          </w:tcPr>
          <w:p w14:paraId="013FE51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270" w:type="dxa"/>
            <w:noWrap/>
            <w:hideMark/>
          </w:tcPr>
          <w:p w14:paraId="0B434E9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cal or partial pancreatectomy and duodenectomy with partial gastrectomy (Whipple)</w:t>
            </w:r>
          </w:p>
        </w:tc>
      </w:tr>
      <w:tr w:rsidR="008101B5" w:rsidRPr="0024426F" w14:paraId="50B5BAD5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4866223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62" w:type="dxa"/>
            <w:noWrap/>
            <w:hideMark/>
          </w:tcPr>
          <w:p w14:paraId="113C96C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, two</w:t>
            </w:r>
          </w:p>
        </w:tc>
        <w:tc>
          <w:tcPr>
            <w:tcW w:w="717" w:type="dxa"/>
            <w:noWrap/>
            <w:hideMark/>
          </w:tcPr>
          <w:p w14:paraId="5C702D6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51" w:type="dxa"/>
            <w:noWrap/>
            <w:hideMark/>
          </w:tcPr>
          <w:p w14:paraId="568A803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, two</w:t>
            </w:r>
          </w:p>
        </w:tc>
        <w:tc>
          <w:tcPr>
            <w:tcW w:w="1317" w:type="dxa"/>
            <w:noWrap/>
            <w:hideMark/>
          </w:tcPr>
          <w:p w14:paraId="1A668A5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270" w:type="dxa"/>
            <w:noWrap/>
            <w:hideMark/>
          </w:tcPr>
          <w:p w14:paraId="6AD6E25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Total pancreatectomy</w:t>
            </w:r>
          </w:p>
        </w:tc>
      </w:tr>
      <w:tr w:rsidR="008101B5" w:rsidRPr="0024426F" w14:paraId="6D1A75A1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66CD6334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62" w:type="dxa"/>
            <w:noWrap/>
            <w:hideMark/>
          </w:tcPr>
          <w:p w14:paraId="7063BC52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, three</w:t>
            </w:r>
          </w:p>
        </w:tc>
        <w:tc>
          <w:tcPr>
            <w:tcW w:w="717" w:type="dxa"/>
            <w:noWrap/>
            <w:hideMark/>
          </w:tcPr>
          <w:p w14:paraId="3D3C8E59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51" w:type="dxa"/>
            <w:noWrap/>
            <w:hideMark/>
          </w:tcPr>
          <w:p w14:paraId="572DD03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, three</w:t>
            </w:r>
          </w:p>
        </w:tc>
        <w:tc>
          <w:tcPr>
            <w:tcW w:w="1317" w:type="dxa"/>
            <w:noWrap/>
            <w:hideMark/>
          </w:tcPr>
          <w:p w14:paraId="13998654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0" w:type="dxa"/>
            <w:noWrap/>
            <w:hideMark/>
          </w:tcPr>
          <w:p w14:paraId="03C30EC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Total pancreatectomy and subtotal gastrectomy or duodenectomy</w:t>
            </w:r>
          </w:p>
        </w:tc>
      </w:tr>
      <w:tr w:rsidR="008101B5" w:rsidRPr="0024426F" w14:paraId="7CF1F05A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2B1F881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62" w:type="dxa"/>
            <w:noWrap/>
            <w:hideMark/>
          </w:tcPr>
          <w:p w14:paraId="73B3C14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 and local tumor destruction</w:t>
            </w:r>
          </w:p>
        </w:tc>
        <w:tc>
          <w:tcPr>
            <w:tcW w:w="717" w:type="dxa"/>
            <w:noWrap/>
            <w:hideMark/>
          </w:tcPr>
          <w:p w14:paraId="520A971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7B53F099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Segmental resection and local tumor destruction</w:t>
            </w:r>
          </w:p>
        </w:tc>
        <w:tc>
          <w:tcPr>
            <w:tcW w:w="1317" w:type="dxa"/>
            <w:tcBorders>
              <w:left w:val="single" w:sz="4" w:space="0" w:color="auto"/>
            </w:tcBorders>
            <w:noWrap/>
            <w:hideMark/>
          </w:tcPr>
          <w:p w14:paraId="5E421F3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270" w:type="dxa"/>
            <w:noWrap/>
            <w:hideMark/>
          </w:tcPr>
          <w:p w14:paraId="29B4176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tended pancreatoduodenectomy</w:t>
            </w:r>
          </w:p>
        </w:tc>
      </w:tr>
      <w:tr w:rsidR="008101B5" w:rsidRPr="0024426F" w14:paraId="77E9735A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689EA02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62" w:type="dxa"/>
            <w:noWrap/>
            <w:hideMark/>
          </w:tcPr>
          <w:p w14:paraId="28731B4A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bectomy, NOS</w:t>
            </w:r>
          </w:p>
        </w:tc>
        <w:tc>
          <w:tcPr>
            <w:tcW w:w="717" w:type="dxa"/>
            <w:noWrap/>
            <w:hideMark/>
          </w:tcPr>
          <w:p w14:paraId="62EAA9EA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5F85738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bectomy, NOS</w:t>
            </w:r>
          </w:p>
        </w:tc>
        <w:tc>
          <w:tcPr>
            <w:tcW w:w="1317" w:type="dxa"/>
            <w:tcBorders>
              <w:left w:val="single" w:sz="4" w:space="0" w:color="auto"/>
            </w:tcBorders>
          </w:tcPr>
          <w:p w14:paraId="1DAD4BF2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noWrap/>
            <w:hideMark/>
          </w:tcPr>
          <w:p w14:paraId="1C47573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48D3D322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51FB418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62" w:type="dxa"/>
            <w:noWrap/>
            <w:hideMark/>
          </w:tcPr>
          <w:p w14:paraId="2F0CA47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Right lobectomy</w:t>
            </w:r>
          </w:p>
        </w:tc>
        <w:tc>
          <w:tcPr>
            <w:tcW w:w="717" w:type="dxa"/>
            <w:noWrap/>
            <w:hideMark/>
          </w:tcPr>
          <w:p w14:paraId="130D4DD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006FA28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Right lobectomy</w:t>
            </w:r>
          </w:p>
        </w:tc>
        <w:tc>
          <w:tcPr>
            <w:tcW w:w="1317" w:type="dxa"/>
            <w:tcBorders>
              <w:left w:val="single" w:sz="4" w:space="0" w:color="auto"/>
            </w:tcBorders>
          </w:tcPr>
          <w:p w14:paraId="55B9ABD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noWrap/>
            <w:hideMark/>
          </w:tcPr>
          <w:p w14:paraId="4F03334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03B2B3E8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0157A81B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62" w:type="dxa"/>
            <w:noWrap/>
            <w:hideMark/>
          </w:tcPr>
          <w:p w14:paraId="1AD8C4B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eft Lobectomy</w:t>
            </w:r>
          </w:p>
        </w:tc>
        <w:tc>
          <w:tcPr>
            <w:tcW w:w="717" w:type="dxa"/>
            <w:noWrap/>
            <w:hideMark/>
          </w:tcPr>
          <w:p w14:paraId="0900519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6C46E56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eft Lobectomy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76DBBD47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  <w:noWrap/>
            <w:hideMark/>
          </w:tcPr>
          <w:p w14:paraId="66F9440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159A0539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79AC8114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62" w:type="dxa"/>
            <w:noWrap/>
            <w:hideMark/>
          </w:tcPr>
          <w:p w14:paraId="69E0C62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bectomy and local tumor destruction</w:t>
            </w:r>
          </w:p>
        </w:tc>
        <w:tc>
          <w:tcPr>
            <w:tcW w:w="717" w:type="dxa"/>
            <w:noWrap/>
            <w:hideMark/>
          </w:tcPr>
          <w:p w14:paraId="6F1E1FE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71B9DB8B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obectomy and local tumor destruction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0228576A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</w:tcPr>
          <w:p w14:paraId="60AE30FB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18DB9EC3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50C725B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02FF88D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tended lobectomy (NOS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2030ACDE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648C8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tended lobectomy (NOS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70EE2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</w:tcBorders>
          </w:tcPr>
          <w:p w14:paraId="396CAAA7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150AD9FE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3C666D5E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762" w:type="dxa"/>
            <w:noWrap/>
            <w:hideMark/>
          </w:tcPr>
          <w:p w14:paraId="407E7069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Right lobectomy, extended</w:t>
            </w:r>
          </w:p>
        </w:tc>
        <w:tc>
          <w:tcPr>
            <w:tcW w:w="717" w:type="dxa"/>
            <w:noWrap/>
            <w:hideMark/>
          </w:tcPr>
          <w:p w14:paraId="4DAB4E0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3FDC3862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Right lobectomy, extended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7E6BCE0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</w:tcPr>
          <w:p w14:paraId="08CBFF39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67F14EA4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5C59A629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lastRenderedPageBreak/>
              <w:t>52</w:t>
            </w:r>
          </w:p>
        </w:tc>
        <w:tc>
          <w:tcPr>
            <w:tcW w:w="1762" w:type="dxa"/>
            <w:noWrap/>
            <w:hideMark/>
          </w:tcPr>
          <w:p w14:paraId="7648584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eft Lobectomy, extended</w:t>
            </w:r>
          </w:p>
        </w:tc>
        <w:tc>
          <w:tcPr>
            <w:tcW w:w="717" w:type="dxa"/>
            <w:noWrap/>
            <w:hideMark/>
          </w:tcPr>
          <w:p w14:paraId="506F460D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57DF4BA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Left Lobectomy, extended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2C65DA8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  <w:noWrap/>
            <w:hideMark/>
          </w:tcPr>
          <w:p w14:paraId="5A7C2702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5C96FF64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2F62DE6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  <w:hideMark/>
          </w:tcPr>
          <w:p w14:paraId="7EFA82FB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tended lobectomy and local tumor destruction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hideMark/>
          </w:tcPr>
          <w:p w14:paraId="6B7FE38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24486DC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tended lobectomy and local tumor destruction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09A7A2D7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</w:tcPr>
          <w:p w14:paraId="7F1ED324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47ADD890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27D08E2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  <w:hideMark/>
          </w:tcPr>
          <w:p w14:paraId="06EA141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Hepatectomy, NOS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hideMark/>
          </w:tcPr>
          <w:p w14:paraId="5D11400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noWrap/>
            <w:hideMark/>
          </w:tcPr>
          <w:p w14:paraId="79D1EA3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Hepatectomy, NOS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0513172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  <w:noWrap/>
            <w:hideMark/>
          </w:tcPr>
          <w:p w14:paraId="486AE3B1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48C3A4C5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7359EF4A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  <w:hideMark/>
          </w:tcPr>
          <w:p w14:paraId="5C3DE81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cision of bile duct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4DFC832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406B19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59888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  <w:noWrap/>
            <w:hideMark/>
          </w:tcPr>
          <w:p w14:paraId="02D88DC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3DC0769A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  <w:hideMark/>
          </w:tcPr>
          <w:p w14:paraId="1494EA1F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  <w:hideMark/>
          </w:tcPr>
          <w:p w14:paraId="2FE6557E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 w:rsidRPr="005E1531">
              <w:rPr>
                <w:rFonts w:ascii="Arial" w:hAnsi="Arial" w:cs="Arial"/>
                <w:sz w:val="20"/>
                <w:szCs w:val="20"/>
              </w:rPr>
              <w:t>Excision of bile duct and partial hepatectomy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326A9F63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14:paraId="3F715FE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7B79BB18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0" w:type="dxa"/>
            <w:tcBorders>
              <w:left w:val="single" w:sz="4" w:space="0" w:color="auto"/>
            </w:tcBorders>
            <w:noWrap/>
            <w:hideMark/>
          </w:tcPr>
          <w:p w14:paraId="080B8A2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24426F" w14:paraId="6953132E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9859" w:type="dxa"/>
            <w:gridSpan w:val="6"/>
            <w:noWrap/>
          </w:tcPr>
          <w:p w14:paraId="1B92C9C4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ICD-O histology codes included in analysis by tumor type.</w:t>
            </w:r>
          </w:p>
        </w:tc>
      </w:tr>
      <w:tr w:rsidR="008101B5" w:rsidRPr="0024426F" w14:paraId="3F63494B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</w:tcPr>
          <w:p w14:paraId="3313C7A5" w14:textId="77777777" w:rsidR="008101B5" w:rsidRPr="000C6FDC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0C6FDC">
              <w:rPr>
                <w:rFonts w:ascii="Arial" w:hAnsi="Arial" w:cs="Arial"/>
                <w:b/>
                <w:bCs/>
              </w:rPr>
              <w:t>Liver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</w:tcPr>
          <w:p w14:paraId="18DEC90E" w14:textId="77777777" w:rsidR="008101B5" w:rsidRPr="000C6FDC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0C6FDC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35D3D5D5" w14:textId="77777777" w:rsidR="008101B5" w:rsidRPr="000C6FDC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0C6FDC">
              <w:rPr>
                <w:rFonts w:ascii="Arial" w:hAnsi="Arial" w:cs="Arial"/>
                <w:b/>
                <w:bCs/>
              </w:rPr>
              <w:t>BTC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14:paraId="1ABF2B9E" w14:textId="77777777" w:rsidR="008101B5" w:rsidRPr="000C6FDC" w:rsidRDefault="008101B5" w:rsidP="00636E79">
            <w:pPr>
              <w:rPr>
                <w:rFonts w:ascii="Arial" w:hAnsi="Arial" w:cs="Arial"/>
              </w:rPr>
            </w:pPr>
            <w:r w:rsidRPr="000C6FDC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32F8FAB5" w14:textId="77777777" w:rsidR="008101B5" w:rsidRPr="000C6FDC" w:rsidRDefault="008101B5" w:rsidP="00636E79">
            <w:pPr>
              <w:rPr>
                <w:rFonts w:ascii="Arial" w:hAnsi="Arial" w:cs="Arial"/>
                <w:b/>
                <w:bCs/>
              </w:rPr>
            </w:pPr>
            <w:r w:rsidRPr="000C6FDC">
              <w:rPr>
                <w:rFonts w:ascii="Arial" w:hAnsi="Arial" w:cs="Arial"/>
                <w:b/>
                <w:bCs/>
              </w:rPr>
              <w:t>Pancreas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noWrap/>
          </w:tcPr>
          <w:p w14:paraId="14B6AEF9" w14:textId="77777777" w:rsidR="008101B5" w:rsidRPr="000C6FDC" w:rsidRDefault="008101B5" w:rsidP="00636E79">
            <w:pPr>
              <w:rPr>
                <w:rFonts w:ascii="Arial" w:hAnsi="Arial" w:cs="Arial"/>
              </w:rPr>
            </w:pPr>
            <w:r w:rsidRPr="000C6FDC"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8101B5" w:rsidRPr="0024426F" w14:paraId="06022867" w14:textId="77777777" w:rsidTr="00636E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742" w:type="dxa"/>
            <w:noWrap/>
          </w:tcPr>
          <w:p w14:paraId="5EFF9CFC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0-8175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</w:tcPr>
          <w:p w14:paraId="0F36481E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ocellular carcinoma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30794ED6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00, 8010, 8140, 8160, 8162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14:paraId="38D23A77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hepatic cholangiocarcinoma, extrahepatic cholangiocarcinoma, gallbladder adenocarcinoma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7419AF15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0, 8500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noWrap/>
          </w:tcPr>
          <w:p w14:paraId="185EC040" w14:textId="77777777" w:rsidR="008101B5" w:rsidRPr="005E1531" w:rsidRDefault="008101B5" w:rsidP="00636E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adenocarcinoma</w:t>
            </w:r>
          </w:p>
        </w:tc>
      </w:tr>
    </w:tbl>
    <w:p w14:paraId="1BD4A008" w14:textId="77777777" w:rsidR="008101B5" w:rsidRDefault="008101B5" w:rsidP="008101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"/>
        <w:tblW w:w="9574" w:type="dxa"/>
        <w:jc w:val="center"/>
        <w:tblBorders>
          <w:top w:val="single" w:sz="18" w:space="0" w:color="5F5F5F"/>
        </w:tblBorders>
        <w:tblLook w:val="0000" w:firstRow="0" w:lastRow="0" w:firstColumn="0" w:lastColumn="0" w:noHBand="0" w:noVBand="0"/>
      </w:tblPr>
      <w:tblGrid>
        <w:gridCol w:w="1755"/>
        <w:gridCol w:w="801"/>
        <w:gridCol w:w="918"/>
        <w:gridCol w:w="854"/>
        <w:gridCol w:w="849"/>
        <w:gridCol w:w="918"/>
        <w:gridCol w:w="854"/>
        <w:gridCol w:w="853"/>
        <w:gridCol w:w="918"/>
        <w:gridCol w:w="854"/>
      </w:tblGrid>
      <w:tr w:rsidR="008101B5" w:rsidRPr="005A77C1" w14:paraId="35F2D188" w14:textId="77777777" w:rsidTr="00636E79">
        <w:trPr>
          <w:trHeight w:val="100"/>
          <w:jc w:val="center"/>
        </w:trPr>
        <w:tc>
          <w:tcPr>
            <w:tcW w:w="9574" w:type="dxa"/>
            <w:gridSpan w:val="10"/>
          </w:tcPr>
          <w:p w14:paraId="470C179E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Pr="006A09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6A097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bookmarkStart w:id="2" w:name="_Hlk155549985"/>
            <w:r w:rsidRPr="006A0970">
              <w:rPr>
                <w:rFonts w:ascii="Arial" w:hAnsi="Arial" w:cs="Arial"/>
                <w:sz w:val="22"/>
                <w:szCs w:val="22"/>
              </w:rPr>
              <w:t>B</w:t>
            </w:r>
            <w:r w:rsidRPr="006A0970">
              <w:rPr>
                <w:rFonts w:ascii="Arial" w:hAnsi="Arial" w:cs="Arial"/>
                <w:color w:val="333333"/>
                <w:sz w:val="22"/>
                <w:szCs w:val="22"/>
              </w:rPr>
              <w:t>aseline clinical and demographic characteristics, stratified by volume and tumor location.</w:t>
            </w:r>
            <w:bookmarkEnd w:id="2"/>
          </w:p>
        </w:tc>
      </w:tr>
      <w:tr w:rsidR="008101B5" w:rsidRPr="003C3A1C" w14:paraId="5EC0CB36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5F5F5F"/>
              <w:left w:val="single" w:sz="0" w:space="0" w:color="D3D3D3"/>
              <w:right w:val="single" w:sz="0" w:space="0" w:color="D3D3D3"/>
            </w:tcBorders>
            <w:vAlign w:val="bottom"/>
          </w:tcPr>
          <w:p w14:paraId="3F5D0CAC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Characteristics</w:t>
            </w:r>
          </w:p>
        </w:tc>
        <w:tc>
          <w:tcPr>
            <w:tcW w:w="2433" w:type="dxa"/>
            <w:gridSpan w:val="3"/>
            <w:tcBorders>
              <w:top w:val="single" w:sz="16" w:space="0" w:color="5F5F5F"/>
              <w:left w:val="single" w:sz="0" w:space="0" w:color="D3D3D3"/>
              <w:bottom w:val="single" w:sz="16" w:space="0" w:color="5F5F5F"/>
              <w:right w:val="single" w:sz="18" w:space="0" w:color="5F5F5F"/>
            </w:tcBorders>
          </w:tcPr>
          <w:p w14:paraId="6FBBFA26" w14:textId="77777777" w:rsidR="008101B5" w:rsidRPr="005E1531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Liver</w:t>
            </w:r>
            <w:r>
              <w:rPr>
                <w:rFonts w:ascii="Arial" w:hAnsi="Arial" w:cs="Arial"/>
                <w:sz w:val="20"/>
              </w:rPr>
              <w:t xml:space="preserve"> Cancer</w:t>
            </w:r>
          </w:p>
        </w:tc>
        <w:tc>
          <w:tcPr>
            <w:tcW w:w="2430" w:type="dxa"/>
            <w:gridSpan w:val="3"/>
            <w:tcBorders>
              <w:top w:val="single" w:sz="16" w:space="0" w:color="5F5F5F"/>
              <w:left w:val="single" w:sz="18" w:space="0" w:color="5F5F5F"/>
              <w:bottom w:val="single" w:sz="16" w:space="0" w:color="5F5F5F"/>
              <w:right w:val="single" w:sz="18" w:space="0" w:color="5F5F5F"/>
            </w:tcBorders>
          </w:tcPr>
          <w:p w14:paraId="19787194" w14:textId="77777777" w:rsidR="008101B5" w:rsidRPr="005E1531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BTC</w:t>
            </w:r>
          </w:p>
        </w:tc>
        <w:tc>
          <w:tcPr>
            <w:tcW w:w="2431" w:type="dxa"/>
            <w:gridSpan w:val="3"/>
            <w:tcBorders>
              <w:top w:val="single" w:sz="16" w:space="0" w:color="5F5F5F"/>
              <w:left w:val="single" w:sz="18" w:space="0" w:color="5F5F5F"/>
              <w:bottom w:val="single" w:sz="16" w:space="0" w:color="5F5F5F"/>
              <w:right w:val="single" w:sz="0" w:space="0" w:color="D3D3D3"/>
            </w:tcBorders>
          </w:tcPr>
          <w:p w14:paraId="3CA9F24A" w14:textId="77777777" w:rsidR="008101B5" w:rsidRPr="005E1531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Pancrea</w:t>
            </w:r>
            <w:r>
              <w:rPr>
                <w:rFonts w:ascii="Arial" w:hAnsi="Arial" w:cs="Arial"/>
                <w:sz w:val="20"/>
              </w:rPr>
              <w:t>tic Cancer</w:t>
            </w:r>
          </w:p>
        </w:tc>
      </w:tr>
      <w:tr w:rsidR="008101B5" w:rsidRPr="003C3A1C" w14:paraId="2766FA49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5F5F5F"/>
              <w:right w:val="single" w:sz="0" w:space="0" w:color="D3D3D3"/>
            </w:tcBorders>
          </w:tcPr>
          <w:p w14:paraId="2540B7A7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801" w:type="dxa"/>
            <w:tcBorders>
              <w:left w:val="single" w:sz="0" w:space="0" w:color="D3D3D3"/>
              <w:bottom w:val="single" w:sz="16" w:space="0" w:color="5F5F5F"/>
            </w:tcBorders>
          </w:tcPr>
          <w:p w14:paraId="3ED23DC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Low Volume</w:t>
            </w:r>
          </w:p>
        </w:tc>
        <w:tc>
          <w:tcPr>
            <w:tcW w:w="0" w:type="auto"/>
            <w:tcBorders>
              <w:bottom w:val="single" w:sz="16" w:space="0" w:color="5F5F5F"/>
            </w:tcBorders>
          </w:tcPr>
          <w:p w14:paraId="22982F3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Medium Volume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8" w:space="0" w:color="5F5F5F"/>
            </w:tcBorders>
          </w:tcPr>
          <w:p w14:paraId="4359295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High Volume</w:t>
            </w:r>
          </w:p>
        </w:tc>
        <w:tc>
          <w:tcPr>
            <w:tcW w:w="0" w:type="auto"/>
            <w:tcBorders>
              <w:left w:val="single" w:sz="18" w:space="0" w:color="5F5F5F"/>
              <w:bottom w:val="single" w:sz="16" w:space="0" w:color="5F5F5F"/>
            </w:tcBorders>
          </w:tcPr>
          <w:p w14:paraId="4E9434A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Low Volume</w:t>
            </w:r>
          </w:p>
        </w:tc>
        <w:tc>
          <w:tcPr>
            <w:tcW w:w="0" w:type="auto"/>
            <w:tcBorders>
              <w:bottom w:val="single" w:sz="16" w:space="0" w:color="5F5F5F"/>
            </w:tcBorders>
          </w:tcPr>
          <w:p w14:paraId="26B4545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Medium Volume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8" w:space="0" w:color="5F5F5F"/>
            </w:tcBorders>
          </w:tcPr>
          <w:p w14:paraId="6F14627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High Volume</w:t>
            </w:r>
          </w:p>
        </w:tc>
        <w:tc>
          <w:tcPr>
            <w:tcW w:w="0" w:type="auto"/>
            <w:tcBorders>
              <w:left w:val="single" w:sz="18" w:space="0" w:color="5F5F5F"/>
              <w:bottom w:val="single" w:sz="16" w:space="0" w:color="5F5F5F"/>
            </w:tcBorders>
          </w:tcPr>
          <w:p w14:paraId="7C139A9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Low Volume</w:t>
            </w:r>
          </w:p>
        </w:tc>
        <w:tc>
          <w:tcPr>
            <w:tcW w:w="0" w:type="auto"/>
            <w:tcBorders>
              <w:bottom w:val="single" w:sz="16" w:space="0" w:color="5F5F5F"/>
            </w:tcBorders>
          </w:tcPr>
          <w:p w14:paraId="171FA29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Medium Volume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0" w:space="0" w:color="D3D3D3"/>
            </w:tcBorders>
          </w:tcPr>
          <w:p w14:paraId="33ADA38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High Volume</w:t>
            </w:r>
          </w:p>
        </w:tc>
      </w:tr>
      <w:tr w:rsidR="008101B5" w:rsidRPr="003C3A1C" w14:paraId="76F8FF0B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49C9B9C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Total Patients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70A886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56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A1F1A3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607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63D077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527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E536FF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629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1FC130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3770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E71DBE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67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10D7B1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3099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D38033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9064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8E010F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3284</w:t>
            </w:r>
          </w:p>
        </w:tc>
      </w:tr>
      <w:tr w:rsidR="008101B5" w:rsidRPr="003C3A1C" w14:paraId="15BFE575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95D453A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Age</w:t>
            </w:r>
            <w:r w:rsidRPr="005E1531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 xml:space="preserve">median, </w:t>
            </w:r>
            <w:r w:rsidRPr="005E1531">
              <w:rPr>
                <w:rFonts w:ascii="Arial" w:hAnsi="Arial" w:cs="Arial"/>
                <w:sz w:val="20"/>
              </w:rPr>
              <w:t>IQR)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A35A23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69C807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5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CF8BAA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4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D1CA02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9 (1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E3A01E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 (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2685BD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8989EF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2179C0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ECAD0F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 (15)</w:t>
            </w:r>
          </w:p>
        </w:tc>
      </w:tr>
      <w:tr w:rsidR="008101B5" w:rsidRPr="003C3A1C" w14:paraId="0781C3DD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DD27CC9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Male sex, n (%)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F0A2F9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451 (68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4CFB3F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588 (71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F376F2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585 (7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CB0315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042 (44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E62A2E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807 (49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910B49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434 (52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0ECC69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740 (51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8A8DF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9861 (5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C759FD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813 (51.3)</w:t>
            </w:r>
          </w:p>
        </w:tc>
      </w:tr>
      <w:tr w:rsidR="008101B5" w:rsidRPr="005A77C1" w14:paraId="61AC03FD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843B713" w14:textId="77777777" w:rsidR="008101B5" w:rsidRPr="005A77C1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c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8D319CF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5920618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E00B623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C583A60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FC450AA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95750CA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5C336B7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16E272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1FA12B2" w14:textId="77777777" w:rsidR="008101B5" w:rsidRPr="005A77C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101B5" w:rsidRPr="003C3A1C" w14:paraId="260903D4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F21EC2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Whit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6CAB6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258 (6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AF9044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225 (58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E25307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989 (56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3C132E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380 (7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5CB84F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9781 (7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BB7D90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661 (78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70DECB0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143 (77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C3DDB4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0316 (77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C1112B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185 (84.2)</w:t>
            </w:r>
          </w:p>
        </w:tc>
      </w:tr>
      <w:tr w:rsidR="008101B5" w:rsidRPr="003C3A1C" w14:paraId="749F90A8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2E498B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Black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6C3368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09 (14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A101D5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640 (15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7430200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42 (12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0B0A0F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13 (8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1B7A4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78 (8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02F7E4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13 (6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90CBE3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18 (8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8EA1BF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764 (9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83F049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17 (7.7)</w:t>
            </w:r>
          </w:p>
        </w:tc>
      </w:tr>
      <w:tr w:rsidR="008101B5" w:rsidRPr="003C3A1C" w14:paraId="596B2D49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87D76A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Hispanic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03D43E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57 (7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963A67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878 (8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EF665F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02 (5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DB2B83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70 (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C5280E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379 (10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427229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19 (4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C66AF1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67 (5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A57834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920 (4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A53518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08 (2.3)</w:t>
            </w:r>
          </w:p>
        </w:tc>
      </w:tr>
      <w:tr w:rsidR="008101B5" w:rsidRPr="003C3A1C" w14:paraId="59181378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FB53EC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Other/unknown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3662C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37 (15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C77A01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864 (17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445769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894 (25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7E419D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66 (10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4C0E8F0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32 (10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7B4F4C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83 (10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41EB1C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71 (8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8982B70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064 (7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0C74E6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74 (5.8)</w:t>
            </w:r>
          </w:p>
        </w:tc>
      </w:tr>
      <w:tr w:rsidR="008101B5" w:rsidRPr="003C3A1C" w14:paraId="0A601FCA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BAFD011" w14:textId="77777777" w:rsidR="008101B5" w:rsidRPr="003C3A1C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arlson-Deyo scor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2CDDE1C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ECED261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F69B6F8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59D18DE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6CFCF26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D4A97C1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1ACB4BB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99E603F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BDF2376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101B5" w:rsidRPr="003C3A1C" w14:paraId="07EA2DBA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4B04B8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0-1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A4DFD9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947 (82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056BC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8438 (79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403C14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963 (8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F1A856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229 (91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7D8F1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507 (9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6E8811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339 (92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0AD074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979 (91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8FC0F6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5343 (90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8E86EA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172 (91.6)</w:t>
            </w:r>
          </w:p>
        </w:tc>
      </w:tr>
      <w:tr w:rsidR="008101B5" w:rsidRPr="003C3A1C" w14:paraId="4B86978E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E8F470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u w:val="single"/>
              </w:rPr>
              <w:t>&gt;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CF64B8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14 (17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FBD120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169 (20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36A4E8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64 (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05411D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00 (8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43C91A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63 (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2ABE6D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37 (7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7C4A58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20 (8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E0EB51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721 (9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546E33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12 (8.4)</w:t>
            </w:r>
          </w:p>
        </w:tc>
      </w:tr>
      <w:tr w:rsidR="008101B5" w:rsidRPr="003C3A1C" w14:paraId="693E8A15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5710ABD" w14:textId="77777777" w:rsidR="008101B5" w:rsidRPr="003C3A1C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surance status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CB5BA91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2C33893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65E2875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542EE29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3B79D0C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6109C77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64F6988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F905A40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FE32CE8" w14:textId="77777777" w:rsidR="008101B5" w:rsidRPr="003C3A1C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101B5" w:rsidRPr="003C3A1C" w14:paraId="53ABFCEF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F44449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908ED9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8 (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6906AD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05 (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D5E920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5 (1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01579B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6 (2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2EBA43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20 (3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507D56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62 (1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892C12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76 (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10A101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68 (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A17873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98 (1.5)</w:t>
            </w:r>
          </w:p>
        </w:tc>
      </w:tr>
      <w:tr w:rsidR="008101B5" w:rsidRPr="003C3A1C" w14:paraId="761ABC44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8134B7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Privat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44057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60 (29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92F7F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895 (36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C3F354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335 (37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FEC361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45 (31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3E31060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844 (35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8F829C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801 (38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367E7F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598 (35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43B212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279 (36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B7301D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260 (39.6)</w:t>
            </w:r>
          </w:p>
        </w:tc>
      </w:tr>
      <w:tr w:rsidR="008101B5" w:rsidRPr="003C3A1C" w14:paraId="2E240080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AB5861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Medicar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0E7323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950 (54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07D876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099 (48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AC028B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33 (40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8E724C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679 (57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67B1C3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287 (5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BF66B1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427 (51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776DD3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048 (53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610957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1262 (54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542C8F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064 (53.2)</w:t>
            </w:r>
          </w:p>
        </w:tc>
      </w:tr>
      <w:tr w:rsidR="008101B5" w:rsidRPr="003C3A1C" w14:paraId="7F5F3A5A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633E96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Medicaid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08D98B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16 (8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277F5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996 (9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D4CF98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77 (10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D0EB6C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73 (5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8876D6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820 (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E7CD25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26 (4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59F6B1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27 (5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FDB3BD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784 (4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894CBE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84 (2.9)</w:t>
            </w:r>
          </w:p>
        </w:tc>
      </w:tr>
      <w:tr w:rsidR="008101B5" w:rsidRPr="003C3A1C" w14:paraId="63513492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34E7C0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Other/unknown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4F87FE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7 (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C4F30E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12 (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51343F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27 (9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F2329E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6 (2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30C691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99 (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E27E10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60 (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AF0D5A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50 (2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441817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971 (2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011BB7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78 (2.8)</w:t>
            </w:r>
          </w:p>
        </w:tc>
      </w:tr>
      <w:tr w:rsidR="008101B5" w:rsidRPr="003C3A1C" w14:paraId="2105A33E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5AA04D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Low education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8C48CF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647 (46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760447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064 (47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32F11D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732 (49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FCC876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104 (45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4733E8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979 (4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4329F2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716 (36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5107A6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682 (4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434961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5731 (40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06EAD93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031 (37.9)</w:t>
            </w:r>
          </w:p>
        </w:tc>
      </w:tr>
      <w:tr w:rsidR="008101B5" w:rsidRPr="003C3A1C" w14:paraId="51222DC1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05435E5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Low income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9A4911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04 (39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96020B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109 (38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7D3C6C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71 (3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27D7FE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829 (39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3A0C94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813 (3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A56E5D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559 (3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2BC3E4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126 (39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AAED79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3440 (34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09221A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473 (33.7)</w:t>
            </w:r>
          </w:p>
        </w:tc>
      </w:tr>
      <w:tr w:rsidR="008101B5" w:rsidRPr="003C3A1C" w14:paraId="724F4FEE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7422B64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Facility volume (median, IQR)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08772D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0.2 (0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74DA84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.7 (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93E780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.9 (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C8F672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0.3 (0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4752F5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.9 (2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EA6E7B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1.9 (6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41424A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0.7 (1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3CF1E5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5.9 (6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BCAE8B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6.2 (29)</w:t>
            </w:r>
          </w:p>
        </w:tc>
      </w:tr>
      <w:tr w:rsidR="008101B5" w:rsidRPr="003C3A1C" w14:paraId="5E526BD8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BA6348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Academic facilities, n (%)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47FAAE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80 (41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0CB5EE4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9153 (86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504330E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366 (95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D27A54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92 (32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4FDA00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0148 (73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0F17F6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676 (100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BB0FE6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225 (32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01CEF3D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0152 (77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112EE7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2518 (94.2)</w:t>
            </w:r>
          </w:p>
        </w:tc>
      </w:tr>
      <w:tr w:rsidR="008101B5" w:rsidRPr="003C3A1C" w14:paraId="62BBB27A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0034E8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 xml:space="preserve">Distance from </w:t>
            </w:r>
            <w:r>
              <w:rPr>
                <w:rFonts w:ascii="Arial" w:hAnsi="Arial" w:cs="Arial"/>
                <w:sz w:val="20"/>
              </w:rPr>
              <w:t>facility (miles; median, IQR)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1FA704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.5 (14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FB28FB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6.6 (39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040283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7.3 (73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8546DF2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.2 (1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A0AC957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4.3 (3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ADABBB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2.7 (82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4601C4C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8 (1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62A47A8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5.9 (3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F0BCCC6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42.2 (85)</w:t>
            </w:r>
          </w:p>
        </w:tc>
      </w:tr>
      <w:tr w:rsidR="008101B5" w:rsidRPr="003C3A1C" w14:paraId="2089C693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5BAD766" w14:textId="77777777" w:rsidR="008101B5" w:rsidRPr="005E1531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lastRenderedPageBreak/>
              <w:t>Number of Facilities</w:t>
            </w:r>
          </w:p>
        </w:tc>
        <w:tc>
          <w:tcPr>
            <w:tcW w:w="801" w:type="dxa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BE63F2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734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B1229A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97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2D53EE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9DA8C65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84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048B0D1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3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FB42F9F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E93BD9B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91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4DDAACA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31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EDEC29" w14:textId="77777777" w:rsidR="008101B5" w:rsidRPr="005E1531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5E1531">
              <w:rPr>
                <w:rFonts w:ascii="Arial" w:hAnsi="Arial" w:cs="Arial"/>
                <w:sz w:val="20"/>
              </w:rPr>
              <w:t>20</w:t>
            </w:r>
          </w:p>
        </w:tc>
      </w:tr>
    </w:tbl>
    <w:p w14:paraId="6093BB9C" w14:textId="77777777" w:rsidR="008101B5" w:rsidRDefault="008101B5" w:rsidP="008101B5">
      <w:pPr>
        <w:rPr>
          <w:rFonts w:ascii="Arial" w:hAnsi="Arial" w:cs="Arial"/>
        </w:rPr>
      </w:pPr>
    </w:p>
    <w:p w14:paraId="1E913115" w14:textId="77777777" w:rsidR="008101B5" w:rsidRDefault="008101B5" w:rsidP="008101B5">
      <w:pPr>
        <w:rPr>
          <w:rFonts w:ascii="Arial" w:hAnsi="Arial" w:cs="Arial"/>
        </w:rPr>
      </w:pPr>
    </w:p>
    <w:p w14:paraId="4314AB33" w14:textId="77777777" w:rsidR="008101B5" w:rsidRDefault="008101B5" w:rsidP="008101B5">
      <w:pPr>
        <w:rPr>
          <w:rFonts w:ascii="Arial" w:hAnsi="Arial" w:cs="Arial"/>
        </w:rPr>
      </w:pPr>
    </w:p>
    <w:tbl>
      <w:tblPr>
        <w:tblStyle w:val="Table"/>
        <w:tblW w:w="0" w:type="auto"/>
        <w:jc w:val="center"/>
        <w:tblBorders>
          <w:top w:val="single" w:sz="18" w:space="0" w:color="5F5F5F"/>
        </w:tblBorders>
        <w:tblLook w:val="0000" w:firstRow="0" w:lastRow="0" w:firstColumn="0" w:lastColumn="0" w:noHBand="0" w:noVBand="0"/>
      </w:tblPr>
      <w:tblGrid>
        <w:gridCol w:w="1920"/>
        <w:gridCol w:w="820"/>
        <w:gridCol w:w="820"/>
        <w:gridCol w:w="820"/>
        <w:gridCol w:w="835"/>
        <w:gridCol w:w="820"/>
        <w:gridCol w:w="820"/>
        <w:gridCol w:w="835"/>
        <w:gridCol w:w="835"/>
        <w:gridCol w:w="835"/>
      </w:tblGrid>
      <w:tr w:rsidR="008101B5" w:rsidRPr="003A0D94" w14:paraId="7F8607A2" w14:textId="77777777" w:rsidTr="00636E79">
        <w:trPr>
          <w:trHeight w:val="100"/>
          <w:jc w:val="center"/>
        </w:trPr>
        <w:tc>
          <w:tcPr>
            <w:tcW w:w="9480" w:type="dxa"/>
            <w:gridSpan w:val="10"/>
          </w:tcPr>
          <w:p w14:paraId="0AF8A2B1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3A0D94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3</w:t>
            </w:r>
            <w:r w:rsidRPr="003A0D94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.</w:t>
            </w:r>
            <w:r w:rsidRPr="003A0D94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bookmarkStart w:id="3" w:name="_Hlk155550266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3A0D94">
              <w:rPr>
                <w:rFonts w:ascii="Arial" w:hAnsi="Arial" w:cs="Arial"/>
                <w:color w:val="333333"/>
                <w:sz w:val="22"/>
                <w:szCs w:val="22"/>
              </w:rPr>
              <w:t xml:space="preserve">aseline 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clinical and demographic characteristics, stratified by RSMR tercile and tumor location.</w:t>
            </w:r>
            <w:bookmarkEnd w:id="3"/>
          </w:p>
        </w:tc>
      </w:tr>
      <w:tr w:rsidR="008101B5" w:rsidRPr="003A0D94" w14:paraId="0A8E1165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5F5F5F"/>
              <w:left w:val="single" w:sz="0" w:space="0" w:color="D3D3D3"/>
              <w:right w:val="single" w:sz="0" w:space="0" w:color="D3D3D3"/>
            </w:tcBorders>
            <w:vAlign w:val="bottom"/>
          </w:tcPr>
          <w:p w14:paraId="53DFDFEA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6" w:space="0" w:color="5F5F5F"/>
              <w:left w:val="single" w:sz="0" w:space="0" w:color="D3D3D3"/>
              <w:bottom w:val="single" w:sz="16" w:space="0" w:color="5F5F5F"/>
              <w:right w:val="single" w:sz="18" w:space="0" w:color="5F5F5F"/>
            </w:tcBorders>
          </w:tcPr>
          <w:p w14:paraId="4E9DFCD5" w14:textId="77777777" w:rsidR="008101B5" w:rsidRPr="003A0D94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Liver</w:t>
            </w:r>
          </w:p>
        </w:tc>
        <w:tc>
          <w:tcPr>
            <w:tcW w:w="0" w:type="auto"/>
            <w:gridSpan w:val="3"/>
            <w:tcBorders>
              <w:top w:val="single" w:sz="16" w:space="0" w:color="5F5F5F"/>
              <w:left w:val="single" w:sz="18" w:space="0" w:color="5F5F5F"/>
              <w:bottom w:val="single" w:sz="16" w:space="0" w:color="5F5F5F"/>
              <w:right w:val="single" w:sz="18" w:space="0" w:color="5F5F5F"/>
            </w:tcBorders>
          </w:tcPr>
          <w:p w14:paraId="1DF955A4" w14:textId="77777777" w:rsidR="008101B5" w:rsidRPr="003A0D94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BTC</w:t>
            </w:r>
          </w:p>
        </w:tc>
        <w:tc>
          <w:tcPr>
            <w:tcW w:w="0" w:type="auto"/>
            <w:gridSpan w:val="3"/>
            <w:tcBorders>
              <w:top w:val="single" w:sz="16" w:space="0" w:color="5F5F5F"/>
              <w:left w:val="single" w:sz="18" w:space="0" w:color="5F5F5F"/>
              <w:bottom w:val="single" w:sz="16" w:space="0" w:color="5F5F5F"/>
              <w:right w:val="single" w:sz="0" w:space="0" w:color="D3D3D3"/>
            </w:tcBorders>
          </w:tcPr>
          <w:p w14:paraId="01573B64" w14:textId="77777777" w:rsidR="008101B5" w:rsidRPr="003A0D94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Pancreas</w:t>
            </w:r>
          </w:p>
        </w:tc>
      </w:tr>
      <w:tr w:rsidR="008101B5" w:rsidRPr="003A0D94" w14:paraId="42603982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5F5F5F"/>
              <w:right w:val="single" w:sz="0" w:space="0" w:color="D3D3D3"/>
            </w:tcBorders>
          </w:tcPr>
          <w:p w14:paraId="073E0DA9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single" w:sz="0" w:space="0" w:color="D3D3D3"/>
              <w:bottom w:val="single" w:sz="16" w:space="0" w:color="5F5F5F"/>
            </w:tcBorders>
          </w:tcPr>
          <w:p w14:paraId="729ED3B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HPC</w:t>
            </w:r>
          </w:p>
        </w:tc>
        <w:tc>
          <w:tcPr>
            <w:tcW w:w="0" w:type="auto"/>
            <w:tcBorders>
              <w:bottom w:val="single" w:sz="16" w:space="0" w:color="5F5F5F"/>
            </w:tcBorders>
          </w:tcPr>
          <w:p w14:paraId="522BED7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MPC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8" w:space="0" w:color="5F5F5F"/>
            </w:tcBorders>
          </w:tcPr>
          <w:p w14:paraId="7A423E2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LPC</w:t>
            </w:r>
          </w:p>
        </w:tc>
        <w:tc>
          <w:tcPr>
            <w:tcW w:w="0" w:type="auto"/>
            <w:tcBorders>
              <w:left w:val="single" w:sz="18" w:space="0" w:color="5F5F5F"/>
              <w:bottom w:val="single" w:sz="16" w:space="0" w:color="5F5F5F"/>
            </w:tcBorders>
          </w:tcPr>
          <w:p w14:paraId="5A57606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HPC</w:t>
            </w:r>
          </w:p>
        </w:tc>
        <w:tc>
          <w:tcPr>
            <w:tcW w:w="0" w:type="auto"/>
            <w:tcBorders>
              <w:bottom w:val="single" w:sz="16" w:space="0" w:color="5F5F5F"/>
            </w:tcBorders>
          </w:tcPr>
          <w:p w14:paraId="6519D0D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MPC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8" w:space="0" w:color="5F5F5F"/>
            </w:tcBorders>
          </w:tcPr>
          <w:p w14:paraId="2A6DB34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LPC</w:t>
            </w:r>
          </w:p>
        </w:tc>
        <w:tc>
          <w:tcPr>
            <w:tcW w:w="0" w:type="auto"/>
            <w:tcBorders>
              <w:left w:val="single" w:sz="18" w:space="0" w:color="5F5F5F"/>
              <w:bottom w:val="single" w:sz="16" w:space="0" w:color="5F5F5F"/>
            </w:tcBorders>
          </w:tcPr>
          <w:p w14:paraId="4D8294B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HPC</w:t>
            </w:r>
          </w:p>
        </w:tc>
        <w:tc>
          <w:tcPr>
            <w:tcW w:w="0" w:type="auto"/>
            <w:tcBorders>
              <w:bottom w:val="single" w:sz="16" w:space="0" w:color="5F5F5F"/>
            </w:tcBorders>
          </w:tcPr>
          <w:p w14:paraId="258FEAA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MPC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0" w:space="0" w:color="D3D3D3"/>
            </w:tcBorders>
          </w:tcPr>
          <w:p w14:paraId="1D28D42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LPC</w:t>
            </w:r>
          </w:p>
        </w:tc>
      </w:tr>
      <w:tr w:rsidR="008101B5" w:rsidRPr="003A0D94" w14:paraId="25471287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08AF970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Total Patient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E8FDC8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80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00D2D7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68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497348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209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7C7259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229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DFADA9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73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B9FC10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04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ABDB11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7173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A3EAC7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92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16C5D6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6349</w:t>
            </w:r>
          </w:p>
        </w:tc>
      </w:tr>
      <w:tr w:rsidR="008101B5" w:rsidRPr="003A0D94" w14:paraId="230DDD0E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29E990A" w14:textId="77777777" w:rsidR="008101B5" w:rsidRPr="003A0D94" w:rsidRDefault="008101B5" w:rsidP="00636E79">
            <w:pPr>
              <w:keepNext/>
              <w:spacing w:after="6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A</w:t>
            </w:r>
            <w:r w:rsidRPr="003A0D94">
              <w:rPr>
                <w:rFonts w:ascii="Arial" w:hAnsi="Arial" w:cs="Arial"/>
                <w:sz w:val="20"/>
              </w:rPr>
              <w:t>ge (</w:t>
            </w:r>
            <w:r>
              <w:rPr>
                <w:rFonts w:ascii="Arial" w:hAnsi="Arial" w:cs="Arial"/>
                <w:sz w:val="20"/>
              </w:rPr>
              <w:t xml:space="preserve">median, </w:t>
            </w:r>
            <w:r w:rsidRPr="003A0D94">
              <w:rPr>
                <w:rFonts w:ascii="Arial" w:hAnsi="Arial" w:cs="Arial"/>
                <w:sz w:val="20"/>
              </w:rPr>
              <w:t>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961DFD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5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AD5E2D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5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A6C763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5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DFF546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7 (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756A18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8 (1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17FA04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8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83443F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7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81F5C5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7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25CBF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7 (15)</w:t>
            </w:r>
          </w:p>
        </w:tc>
      </w:tr>
      <w:tr w:rsidR="008101B5" w:rsidRPr="003A0D94" w14:paraId="6984D47A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5E62957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Male sex, n (%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9CCE4D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992 (71.3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473FE1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619 (71.0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0E6DCF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013 (71.5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3B6F2A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189 (50.3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C88AA9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247 (47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206579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847 (47.0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85AF21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8993 (51.0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4054CD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015 (50.4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A62C0A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406 (51.42)</w:t>
            </w:r>
          </w:p>
        </w:tc>
      </w:tr>
      <w:tr w:rsidR="008101B5" w:rsidRPr="003A0D94" w14:paraId="6E52B916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7D82D0E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c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B4538A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99BD60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A6DD50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2935B1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A1B705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9B2207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1941AB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9D0F19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FD1CA8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101B5" w:rsidRPr="003A0D94" w14:paraId="00FD81A7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93755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 xml:space="preserve">Whit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20A015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655 (57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4E26C5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358 (63.9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D639B4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459 (58.4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149B45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977 (7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9724A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540 (74.8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865C7F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305 (71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3B67DB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9704 (79.9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B01CDE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547 (80.0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F4479B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2393 (75.8)</w:t>
            </w:r>
          </w:p>
        </w:tc>
      </w:tr>
      <w:tr w:rsidR="008101B5" w:rsidRPr="003A0D94" w14:paraId="49A9CC73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8638B0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 xml:space="preserve">Black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D88D1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333 (13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A8932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52 (14.9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92192A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06 (16.7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8043B4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80 (7.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563037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10 (8.6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2898D1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14 (10.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1F61AB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977 (8.0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96BF89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10 (9.3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E2D448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812 (11.08)</w:t>
            </w:r>
          </w:p>
        </w:tc>
      </w:tr>
      <w:tr w:rsidR="008101B5" w:rsidRPr="003A0D94" w14:paraId="7D5ADF59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2152B7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Hispanic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13196A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04 (7.1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6E3CE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35 (6.3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E22F30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98 (9.4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DD3669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000 (8.1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2133DC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90 (8.2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73567A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78 (9.5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6D6A7F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536 (4.1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F6AC4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26 (4.4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93D3D0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33 (5.71)</w:t>
            </w:r>
          </w:p>
        </w:tc>
      </w:tr>
      <w:tr w:rsidR="008101B5" w:rsidRPr="003A0D94" w14:paraId="051DE2C8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237672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Other</w:t>
            </w:r>
            <w:r>
              <w:rPr>
                <w:rFonts w:ascii="Arial" w:hAnsi="Arial" w:cs="Arial"/>
                <w:sz w:val="20"/>
              </w:rPr>
              <w:t>/Unknow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27DD6F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109 (21.5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0AD266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40 (14.6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DA7721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46 (15.3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BCFF3F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441 (11.7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CFBD0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91 (8.2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3945F8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49 (9.0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E21CD0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956 (7.9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1C28F1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42 (6.2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FF7EBC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211 (7.41)</w:t>
            </w:r>
          </w:p>
        </w:tc>
      </w:tr>
      <w:tr w:rsidR="008101B5" w:rsidRPr="003A0D94" w14:paraId="5C7C7503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691CBD3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</w:rPr>
            </w:pPr>
            <w:r w:rsidRPr="003A0D94">
              <w:rPr>
                <w:rFonts w:ascii="Arial" w:hAnsi="Arial" w:cs="Arial"/>
                <w:sz w:val="20"/>
              </w:rPr>
              <w:t>Charlson-</w:t>
            </w:r>
            <w:r>
              <w:rPr>
                <w:rFonts w:ascii="Arial" w:hAnsi="Arial" w:cs="Arial"/>
                <w:sz w:val="20"/>
              </w:rPr>
              <w:t xml:space="preserve">Deyo scor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2454E3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D5A74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A7E79A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10EC58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EBBAFA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14F09B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0357C1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EE6CAF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70601B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101B5" w:rsidRPr="003A0D94" w14:paraId="6BAE611D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DA1E26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-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676B1D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959 (81.2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290DEE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994 (81.2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AC3B89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395 (80.6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18DDBB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270 (91.6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A33D2C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315 (91.2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012A8AF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490 (9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822771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3844 (91.0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40976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0885 (91.2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1FC008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4765 (90.31)</w:t>
            </w:r>
          </w:p>
        </w:tc>
      </w:tr>
      <w:tr w:rsidR="008101B5" w:rsidRPr="003A0D94" w14:paraId="688F9443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D0766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u w:val="single"/>
              </w:rPr>
              <w:t>&gt;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75BBB7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842 (18.7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533A0D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91 (18.7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8AE456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14 (19.3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0AA40F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028 (8.3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E8AF97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16 (8.7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490BA0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56 (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F3E2F3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329 (8.9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FA5DDB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040 (8.7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937B10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584 (9.69)</w:t>
            </w:r>
          </w:p>
        </w:tc>
      </w:tr>
      <w:tr w:rsidR="008101B5" w:rsidRPr="003A0D94" w14:paraId="1B025DE5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37C10E" w14:textId="77777777" w:rsidR="008101B5" w:rsidRPr="00C11039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</w:rPr>
            </w:pPr>
            <w:r w:rsidRPr="00C11039">
              <w:rPr>
                <w:rFonts w:ascii="Arial" w:hAnsi="Arial" w:cs="Arial"/>
                <w:sz w:val="20"/>
              </w:rPr>
              <w:t>Insurance Statu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0F6137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B54E2B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28977D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EC66CC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D47348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FB7080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BBB6DA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06A5E3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BADF0F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101B5" w:rsidRPr="003A0D94" w14:paraId="79108960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4D8E11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No</w:t>
            </w:r>
            <w:r>
              <w:rPr>
                <w:rFonts w:ascii="Arial" w:hAnsi="Arial" w:cs="Arial"/>
                <w:sz w:val="20"/>
              </w:rPr>
              <w:t>n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F3F694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99 (2.0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EB768D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23 (3.3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D3CFC7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56 (3.7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7ADE8D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47 (2.0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5CBA13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44 (3.0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FF535B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17 (3.5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D19984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11 (1.3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9F4830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11 (2.6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452D70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20 (3.18)</w:t>
            </w:r>
          </w:p>
        </w:tc>
      </w:tr>
      <w:tr w:rsidR="008101B5" w:rsidRPr="003A0D94" w14:paraId="3BB03FD5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A73138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 xml:space="preserve">Privat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BC1BC7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709 (37.8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267526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98 (32.5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0D1365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383 (32.8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51DE01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624 (37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2BFA8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527 (32.2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036CAC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939 (32.0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10E4E4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4404 (38.7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CDD915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164 (34.9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1CD1F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569 (34.06)</w:t>
            </w:r>
          </w:p>
        </w:tc>
      </w:tr>
      <w:tr w:rsidR="008101B5" w:rsidRPr="003A0D94" w14:paraId="1C01F993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8DAA5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Medicar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CCBBA6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528 (46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EBA8DE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883 (51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5E3CA1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071 (4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ECD8E8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423 (52.2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EE1C2A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645 (55.9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5F4A8C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325 (5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5FBB1A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9855 (53.4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3DB724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539 (54.8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4BC6F2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980 (54.93)</w:t>
            </w:r>
          </w:p>
        </w:tc>
      </w:tr>
      <w:tr w:rsidR="008101B5" w:rsidRPr="003A0D94" w14:paraId="5A251E5B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2D0494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Medicaid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B98109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05 (9.2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C07A7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51 (9.5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A2727B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33 (10.2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B2C1E8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39 (5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69CFD7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00 (6.3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FB4637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80 (6.2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658D70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428 (3.8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93CDDC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646 (5.4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F14559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21 (5.02)</w:t>
            </w:r>
          </w:p>
        </w:tc>
      </w:tr>
      <w:tr w:rsidR="008101B5" w:rsidRPr="003A0D94" w14:paraId="28434230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D0A7D5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Other/unknow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77959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60 (4.6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4B204D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30 (3.5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C7171D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66 (3.9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47284F7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65 (2.9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07D81B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5 (2.4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9E527A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85 (3.0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072E64D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75 (2.6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9E06B8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65 (2.2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189A31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59 (2.81)</w:t>
            </w:r>
          </w:p>
        </w:tc>
      </w:tr>
      <w:tr w:rsidR="008101B5" w:rsidRPr="003A0D94" w14:paraId="329CFA38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4EFD2F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Low educatio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C53D46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308 (43.9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09706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813 (4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702AF82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322 (55.1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B7F32A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645 (37.7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9C82BB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179 (46.0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2F427BB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975 (49.2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49068E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3391 (36.0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154ED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5198 (43.5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7D8D2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855 (48.05)</w:t>
            </w:r>
          </w:p>
        </w:tc>
      </w:tr>
      <w:tr w:rsidR="008101B5" w:rsidRPr="003A0D94" w14:paraId="1B6B611D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B38034B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 xml:space="preserve">Low incom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EE342F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183 (32.4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F8DCF9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630 (44.2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6E6161A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971 (46.8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28EBBA9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589 (29.1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66280A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986 (41.9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BEF922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626 (43.4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0C63D8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0852 (29.1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03344B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870 (40.8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9DF6D2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317 (44.76)</w:t>
            </w:r>
          </w:p>
        </w:tc>
      </w:tr>
      <w:tr w:rsidR="008101B5" w:rsidRPr="003A0D94" w14:paraId="0871E64E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17965A3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F</w:t>
            </w:r>
            <w:r w:rsidRPr="003A0D94">
              <w:rPr>
                <w:rFonts w:ascii="Arial" w:hAnsi="Arial" w:cs="Arial"/>
                <w:sz w:val="20"/>
              </w:rPr>
              <w:t>acility volume (</w:t>
            </w:r>
            <w:r>
              <w:rPr>
                <w:rFonts w:ascii="Arial" w:hAnsi="Arial" w:cs="Arial"/>
                <w:sz w:val="20"/>
              </w:rPr>
              <w:t>m</w:t>
            </w:r>
            <w:r w:rsidRPr="003A0D94">
              <w:rPr>
                <w:rFonts w:ascii="Arial" w:hAnsi="Arial" w:cs="Arial"/>
                <w:sz w:val="20"/>
              </w:rPr>
              <w:t>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93CD85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5 (2.0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E45197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2 (0.5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BEEB99E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33 (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053BA4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67 (1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71D154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27 (0.5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1C6DBC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6 (0.9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14E9381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.87 (5.3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21A381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0.6 (1.3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2E7248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.47 (2.73)</w:t>
            </w:r>
          </w:p>
        </w:tc>
      </w:tr>
      <w:tr w:rsidR="008101B5" w:rsidRPr="003A0D94" w14:paraId="106F6413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49CF0D7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Academic facilities, n (%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3D02BE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8535 (87.0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431989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691 (73.0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DB8620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773 (65.8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59579B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962 (81.0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26B2CC9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021 (63.8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54A1E38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333 (55.1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1A36B77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9722 (79.9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55EACDD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7746 (64.9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C1A850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9427 (57.66)</w:t>
            </w:r>
          </w:p>
        </w:tc>
      </w:tr>
      <w:tr w:rsidR="008101B5" w:rsidRPr="003A0D94" w14:paraId="47227501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C5ED54B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Distance from treating facility, (</w:t>
            </w:r>
            <w:r>
              <w:rPr>
                <w:rFonts w:ascii="Arial" w:hAnsi="Arial" w:cs="Arial"/>
                <w:sz w:val="20"/>
              </w:rPr>
              <w:t>miles; median, IQR</w:t>
            </w:r>
            <w:r w:rsidRPr="003A0D9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D294E0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7.4 (44.3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4A41E38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3.8 (39.7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728079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.4 (27.2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75B6E22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9.6 (47.8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40EA68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2.2 (3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4117FB2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0.2 (21.0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500A42FC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20.3 (4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4B88C26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3.5 (34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6E5560A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11.6 (23.1)</w:t>
            </w:r>
          </w:p>
        </w:tc>
      </w:tr>
      <w:tr w:rsidR="008101B5" w:rsidRPr="003A0D94" w14:paraId="594204E5" w14:textId="77777777" w:rsidTr="00636E79">
        <w:tblPrEx>
          <w:tblBorders>
            <w:top w:val="none" w:sz="0" w:space="0" w:color="auto"/>
          </w:tblBorders>
          <w:tblCellMar>
            <w:left w:w="60" w:type="dxa"/>
            <w:right w:w="6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FEF8A1F" w14:textId="77777777" w:rsidR="008101B5" w:rsidRPr="003A0D94" w:rsidRDefault="008101B5" w:rsidP="00636E79">
            <w:pPr>
              <w:keepNext/>
              <w:spacing w:after="60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Number of Facilitie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928A2B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1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7CB9BB1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1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3920A9BF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31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351CD310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03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DD9DC03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03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5F5F5F"/>
            </w:tcBorders>
          </w:tcPr>
          <w:p w14:paraId="19DA38B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0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5F5F5F"/>
              <w:bottom w:val="single" w:sz="0" w:space="0" w:color="D5D5D5"/>
              <w:right w:val="single" w:sz="0" w:space="0" w:color="D5D5D5"/>
            </w:tcBorders>
          </w:tcPr>
          <w:p w14:paraId="63BE3485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1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2F1B812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1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E2F57A4" w14:textId="77777777" w:rsidR="008101B5" w:rsidRPr="003A0D94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</w:rPr>
            </w:pPr>
            <w:r w:rsidRPr="003A0D94">
              <w:rPr>
                <w:rFonts w:ascii="Arial" w:hAnsi="Arial" w:cs="Arial"/>
                <w:sz w:val="20"/>
              </w:rPr>
              <w:t>417</w:t>
            </w:r>
          </w:p>
        </w:tc>
      </w:tr>
    </w:tbl>
    <w:p w14:paraId="54C2A89F" w14:textId="77777777" w:rsidR="008101B5" w:rsidRPr="00050FD5" w:rsidRDefault="008101B5" w:rsidP="008101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37"/>
        <w:gridCol w:w="1210"/>
        <w:gridCol w:w="1231"/>
        <w:gridCol w:w="1210"/>
        <w:gridCol w:w="1231"/>
        <w:gridCol w:w="1210"/>
        <w:gridCol w:w="1231"/>
      </w:tblGrid>
      <w:tr w:rsidR="008101B5" w:rsidRPr="000775E2" w14:paraId="0439442A" w14:textId="77777777" w:rsidTr="00636E79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single" w:sz="16" w:space="0" w:color="5F5F5F"/>
              <w:left w:val="single" w:sz="0" w:space="0" w:color="D3D3D3"/>
              <w:right w:val="single" w:sz="0" w:space="0" w:color="D3D3D3"/>
            </w:tcBorders>
            <w:vAlign w:val="bottom"/>
          </w:tcPr>
          <w:p w14:paraId="4ACBB706" w14:textId="77777777" w:rsidR="008101B5" w:rsidRPr="00FB3AFE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FB3AFE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Supplementary Table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4</w:t>
            </w:r>
            <w:r w:rsidRPr="00FB3AFE">
              <w:rPr>
                <w:rFonts w:ascii="Arial" w:hAnsi="Arial" w:cs="Arial"/>
                <w:color w:val="333333"/>
                <w:sz w:val="20"/>
                <w:szCs w:val="20"/>
              </w:rPr>
              <w:t xml:space="preserve">. </w:t>
            </w:r>
            <w:r w:rsidRPr="00FB3AFE">
              <w:rPr>
                <w:rFonts w:ascii="Arial" w:hAnsi="Arial" w:cs="Arial"/>
                <w:sz w:val="20"/>
                <w:szCs w:val="20"/>
              </w:rPr>
              <w:t>B</w:t>
            </w:r>
            <w:r w:rsidRPr="00FB3AFE">
              <w:rPr>
                <w:rFonts w:ascii="Arial" w:hAnsi="Arial" w:cs="Arial"/>
                <w:color w:val="333333"/>
                <w:sz w:val="20"/>
                <w:szCs w:val="20"/>
              </w:rPr>
              <w:t>aseline clinical and demographic characteristics, stratified by reassignment status by volume-based reassignment and tumor location</w:t>
            </w:r>
          </w:p>
        </w:tc>
      </w:tr>
      <w:tr w:rsidR="008101B5" w:rsidRPr="000775E2" w14:paraId="30D12738" w14:textId="77777777" w:rsidTr="00636E79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5F5F5F"/>
              <w:left w:val="single" w:sz="0" w:space="0" w:color="D3D3D3"/>
              <w:right w:val="single" w:sz="0" w:space="0" w:color="D3D3D3"/>
            </w:tcBorders>
            <w:vAlign w:val="bottom"/>
          </w:tcPr>
          <w:p w14:paraId="23F8B0B6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6" w:space="0" w:color="5F5F5F"/>
              <w:left w:val="single" w:sz="0" w:space="0" w:color="D3D3D3"/>
              <w:bottom w:val="single" w:sz="16" w:space="0" w:color="5F5F5F"/>
              <w:right w:val="single" w:sz="12" w:space="0" w:color="auto"/>
            </w:tcBorders>
          </w:tcPr>
          <w:p w14:paraId="16A00B77" w14:textId="77777777" w:rsidR="008101B5" w:rsidRPr="000775E2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0" w:type="auto"/>
            <w:gridSpan w:val="2"/>
            <w:tcBorders>
              <w:top w:val="single" w:sz="16" w:space="0" w:color="5F5F5F"/>
              <w:left w:val="single" w:sz="12" w:space="0" w:color="auto"/>
              <w:bottom w:val="single" w:sz="16" w:space="0" w:color="5F5F5F"/>
              <w:right w:val="single" w:sz="12" w:space="0" w:color="auto"/>
            </w:tcBorders>
          </w:tcPr>
          <w:p w14:paraId="14E48370" w14:textId="77777777" w:rsidR="008101B5" w:rsidRPr="000775E2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BTC</w:t>
            </w:r>
          </w:p>
        </w:tc>
        <w:tc>
          <w:tcPr>
            <w:tcW w:w="0" w:type="auto"/>
            <w:gridSpan w:val="2"/>
            <w:tcBorders>
              <w:top w:val="single" w:sz="16" w:space="0" w:color="5F5F5F"/>
              <w:left w:val="single" w:sz="12" w:space="0" w:color="auto"/>
              <w:bottom w:val="single" w:sz="16" w:space="0" w:color="5F5F5F"/>
              <w:right w:val="single" w:sz="0" w:space="0" w:color="D3D3D3"/>
            </w:tcBorders>
          </w:tcPr>
          <w:p w14:paraId="1D9323CD" w14:textId="77777777" w:rsidR="008101B5" w:rsidRPr="000775E2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</w:tr>
      <w:tr w:rsidR="008101B5" w:rsidRPr="000775E2" w14:paraId="1DD9C93F" w14:textId="77777777" w:rsidTr="00636E79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5F5F5F"/>
              <w:right w:val="single" w:sz="0" w:space="0" w:color="D3D3D3"/>
            </w:tcBorders>
          </w:tcPr>
          <w:p w14:paraId="62DA6E93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0" w:space="0" w:color="D3D3D3"/>
              <w:bottom w:val="single" w:sz="16" w:space="0" w:color="5F5F5F"/>
            </w:tcBorders>
          </w:tcPr>
          <w:p w14:paraId="70D0F86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Not reassigned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2" w:space="0" w:color="auto"/>
            </w:tcBorders>
          </w:tcPr>
          <w:p w14:paraId="1BD79DE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Reassigne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6" w:space="0" w:color="5F5F5F"/>
            </w:tcBorders>
          </w:tcPr>
          <w:p w14:paraId="39D1903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Not reassigned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2" w:space="0" w:color="auto"/>
            </w:tcBorders>
          </w:tcPr>
          <w:p w14:paraId="3795898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Reassigne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6" w:space="0" w:color="5F5F5F"/>
            </w:tcBorders>
          </w:tcPr>
          <w:p w14:paraId="7EC914A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Not reassigned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0" w:space="0" w:color="D3D3D3"/>
            </w:tcBorders>
          </w:tcPr>
          <w:p w14:paraId="032AD92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Reassigned</w:t>
            </w:r>
          </w:p>
        </w:tc>
      </w:tr>
      <w:tr w:rsidR="008101B5" w:rsidRPr="000775E2" w14:paraId="2CC408B2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70A3714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Total Patient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DEFC5C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527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283DA2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416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756040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67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79E5814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8399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749D102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284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8818B2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2163</w:t>
            </w:r>
          </w:p>
        </w:tc>
      </w:tr>
      <w:tr w:rsidR="008101B5" w:rsidRPr="000775E2" w14:paraId="69EDE41E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78E70F9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Age (m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E90F84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4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A9133A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5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7F7662A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7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7BB49A1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8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5A87EE9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7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BDA1F4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7 (14)</w:t>
            </w:r>
          </w:p>
        </w:tc>
      </w:tr>
      <w:tr w:rsidR="008101B5" w:rsidRPr="000775E2" w14:paraId="08B7AAAC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6553521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Male sex, n (%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DE411D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585 (7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18D8A0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0039 (70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0DF4DA1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434 (52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55EF93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8849 (48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278ADB6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813 (51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50F583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6601 (51)</w:t>
            </w:r>
          </w:p>
        </w:tc>
      </w:tr>
      <w:tr w:rsidR="008101B5" w:rsidRPr="000775E2" w14:paraId="15129719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91B2B8E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2629A5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BC8A8F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C06FB2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2DDBE7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FE0B72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ADFC19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0775E2" w14:paraId="66B52CFC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53B5A6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106C28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989 (56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B60C07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8483 (59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9C40A1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661 (78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10C3058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161 (71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24B8776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185 (8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C9259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0459 (77.6)</w:t>
            </w:r>
          </w:p>
        </w:tc>
      </w:tr>
      <w:tr w:rsidR="008101B5" w:rsidRPr="000775E2" w14:paraId="66FB4C75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F8BB2C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 xml:space="preserve">Black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56B0C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42 (12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1C94B8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149 (15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263C74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13 (6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8E08F9D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591 (8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49F242F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017 (7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DFEE74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882 (9.4)</w:t>
            </w:r>
          </w:p>
        </w:tc>
      </w:tr>
      <w:tr w:rsidR="008101B5" w:rsidRPr="000775E2" w14:paraId="53606B52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1B1113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0EEA70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02 (5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E8B746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35 (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6FDE66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19 (4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57D5D8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749 (9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7579E8E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08 (2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0E885C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687 (5.2)</w:t>
            </w:r>
          </w:p>
        </w:tc>
      </w:tr>
      <w:tr w:rsidR="008101B5" w:rsidRPr="000775E2" w14:paraId="2045D43C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5020EB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AFA775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894 (25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5C112A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401 (16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AF6816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83 (10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1DCEAD8D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898 (10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CE4B3F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774 (5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CD9F2D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135 (7.9)</w:t>
            </w:r>
          </w:p>
        </w:tc>
      </w:tr>
      <w:tr w:rsidR="008101B5" w:rsidRPr="000775E2" w14:paraId="3B7386A4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1EBC921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Charlson-Deyo scor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D8FCDD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50D82BD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0177BB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FF167A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B21710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CF9851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0775E2" w14:paraId="0A4AD0F1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A011FE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83221C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963 (8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3646E45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385 (80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58B228E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339 (92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5D9181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6736 (9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47D035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2172 (91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AF5FF2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7322 (90.7)</w:t>
            </w:r>
          </w:p>
        </w:tc>
      </w:tr>
      <w:tr w:rsidR="008101B5" w:rsidRPr="000775E2" w14:paraId="1AD0E333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3E697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077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C61EC9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64 (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13BEA41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783 (19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3A9DF8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37 (7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76F0D0F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663 (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0F8EC51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12 (8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2CDAC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841 (9.3)</w:t>
            </w:r>
          </w:p>
        </w:tc>
      </w:tr>
      <w:tr w:rsidR="008101B5" w:rsidRPr="000775E2" w14:paraId="161B48BA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AA8E149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Insurance statu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D78B7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370EBEF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4BC1801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595BFB8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8CE1A1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5CC350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0775E2" w14:paraId="152D16FC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FC1D2B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9BDE42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5 (1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4E6FAB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23 (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C2E42E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2 (1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5C9B01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46 (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575859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98 (1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8941D1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44 (2.2)</w:t>
            </w:r>
          </w:p>
        </w:tc>
      </w:tr>
      <w:tr w:rsidR="008101B5" w:rsidRPr="000775E2" w14:paraId="16836E46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DD77F4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 xml:space="preserve">Privat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F3B072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35 (37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68D87A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955 (3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E9B005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801 (38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3B69EE0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289 (3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9DDD1F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260 (39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DCC025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8877 (36.2)</w:t>
            </w:r>
          </w:p>
        </w:tc>
      </w:tr>
      <w:tr w:rsidR="008101B5" w:rsidRPr="000775E2" w14:paraId="27231184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B2A27C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B45E26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433 (40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330B57B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7049 (49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5531009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427 (51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53EF828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9966 (5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266F7CA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7064 (53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E0E56C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8310 (54.3)</w:t>
            </w:r>
          </w:p>
        </w:tc>
      </w:tr>
      <w:tr w:rsidR="008101B5" w:rsidRPr="000775E2" w14:paraId="3BE89A5C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763C1E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912A9A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77 (10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7C03A41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12 (9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2B9FAB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26 (4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3D31BF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093 (5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74E4870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84 (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E1D0F8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511 (4.8)</w:t>
            </w:r>
          </w:p>
        </w:tc>
      </w:tr>
      <w:tr w:rsidR="008101B5" w:rsidRPr="000775E2" w14:paraId="5EDC0B5D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57694C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137BDC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27 (9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278BA2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29 (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0C899CB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60 (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164D133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05 (2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25E5C69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78 (2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B008AD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21 (2.5)</w:t>
            </w:r>
          </w:p>
        </w:tc>
      </w:tr>
      <w:tr w:rsidR="008101B5" w:rsidRPr="000775E2" w14:paraId="7E53FE52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AACC8ED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Low educatio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1A4F34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732 (49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015DA1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711 (47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615B678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716 (36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A9FD6C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8083 (43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1004A6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031 (37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332C8F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1413 (41.1)</w:t>
            </w:r>
          </w:p>
        </w:tc>
      </w:tr>
      <w:tr w:rsidR="008101B5" w:rsidRPr="000775E2" w14:paraId="62421112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7508D4A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84959A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271 (3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1021D2F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5513 (38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29267E0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559 (3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44BD7FE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6642 (36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4DF8A18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473 (33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EC18CC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8566 (35.6)</w:t>
            </w:r>
          </w:p>
        </w:tc>
      </w:tr>
      <w:tr w:rsidR="008101B5" w:rsidRPr="000775E2" w14:paraId="2C120EE8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95BFAD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Facility volume (m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AE7050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2.9 (5.0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BB975D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0.3 (0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44EAF38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.9 (6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48D58E4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0.5(0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3D97C3F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6.2 (29.0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244FFB2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.1 (2.7)</w:t>
            </w:r>
          </w:p>
        </w:tc>
      </w:tr>
      <w:tr w:rsidR="008101B5" w:rsidRPr="000775E2" w14:paraId="32F14F86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BD29973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Academic facilities, n (%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9559FF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366 (95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14E71370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0633 (7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7FE16C7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676 (100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060A83E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640 (6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5C72B571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2518 (9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A7944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34377 (65.9)</w:t>
            </w:r>
          </w:p>
        </w:tc>
      </w:tr>
      <w:tr w:rsidR="008101B5" w:rsidRPr="000775E2" w14:paraId="37F7295D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E84A3B0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Distance from facility (miles; m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188993C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7.3 (73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206B8E35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.2 (3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593B4106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2.7 (82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513A5EB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.9 (2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47517783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42.2 (8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62CA4A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3.1 (27.8)</w:t>
            </w:r>
          </w:p>
        </w:tc>
      </w:tr>
      <w:tr w:rsidR="008101B5" w:rsidRPr="000775E2" w14:paraId="6F63625E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FFA9C45" w14:textId="77777777" w:rsidR="008101B5" w:rsidRPr="000775E2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Number of Facilitie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C49C17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4907149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456E30D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2" w:space="0" w:color="auto"/>
            </w:tcBorders>
          </w:tcPr>
          <w:p w14:paraId="645121EB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18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2" w:space="0" w:color="auto"/>
              <w:bottom w:val="single" w:sz="0" w:space="0" w:color="D5D5D5"/>
              <w:right w:val="single" w:sz="0" w:space="0" w:color="D5D5D5"/>
            </w:tcBorders>
          </w:tcPr>
          <w:p w14:paraId="178F170E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7743007" w14:textId="77777777" w:rsidR="008101B5" w:rsidRPr="000775E2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75E2">
              <w:rPr>
                <w:rFonts w:ascii="Arial" w:hAnsi="Arial" w:cs="Arial"/>
                <w:sz w:val="20"/>
                <w:szCs w:val="20"/>
              </w:rPr>
              <w:t>1233</w:t>
            </w:r>
          </w:p>
        </w:tc>
      </w:tr>
    </w:tbl>
    <w:p w14:paraId="52C1AA95" w14:textId="77777777" w:rsidR="008101B5" w:rsidRPr="000775E2" w:rsidRDefault="008101B5" w:rsidP="008101B5">
      <w:pPr>
        <w:pStyle w:val="FirstParagraph"/>
        <w:rPr>
          <w:rFonts w:ascii="Arial" w:hAnsi="Arial" w:cs="Arial"/>
          <w:sz w:val="20"/>
          <w:szCs w:val="20"/>
        </w:rPr>
      </w:pPr>
    </w:p>
    <w:p w14:paraId="6AB9E879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p w14:paraId="79185BB2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p w14:paraId="3682B187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p w14:paraId="4EE1573E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51"/>
        <w:gridCol w:w="1195"/>
        <w:gridCol w:w="1203"/>
        <w:gridCol w:w="1195"/>
        <w:gridCol w:w="1203"/>
        <w:gridCol w:w="1195"/>
        <w:gridCol w:w="1218"/>
      </w:tblGrid>
      <w:tr w:rsidR="008101B5" w:rsidRPr="00A60890" w14:paraId="709D84D8" w14:textId="77777777" w:rsidTr="00636E79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single" w:sz="16" w:space="0" w:color="5F5F5F"/>
              <w:left w:val="single" w:sz="0" w:space="0" w:color="D3D3D3"/>
              <w:right w:val="single" w:sz="0" w:space="0" w:color="D3D3D3"/>
            </w:tcBorders>
            <w:vAlign w:val="bottom"/>
          </w:tcPr>
          <w:p w14:paraId="35DCBF23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5</w:t>
            </w:r>
            <w:r w:rsidRPr="00A6089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.</w:t>
            </w:r>
            <w:r w:rsidRPr="00A60890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  <w:r w:rsidRPr="00573AF9">
              <w:rPr>
                <w:rFonts w:ascii="Arial" w:hAnsi="Arial" w:cs="Arial"/>
                <w:sz w:val="20"/>
                <w:szCs w:val="20"/>
              </w:rPr>
              <w:t xml:space="preserve">Baseline clinical and demographic characteristics, stratified by reassignment status by </w:t>
            </w:r>
            <w:r>
              <w:rPr>
                <w:rFonts w:ascii="Arial" w:hAnsi="Arial" w:cs="Arial"/>
                <w:sz w:val="20"/>
                <w:szCs w:val="20"/>
              </w:rPr>
              <w:t>RSMR</w:t>
            </w:r>
            <w:r w:rsidRPr="00573AF9">
              <w:rPr>
                <w:rFonts w:ascii="Arial" w:hAnsi="Arial" w:cs="Arial"/>
                <w:sz w:val="20"/>
                <w:szCs w:val="20"/>
              </w:rPr>
              <w:t>-based reassignment and tumor location</w:t>
            </w:r>
          </w:p>
        </w:tc>
      </w:tr>
      <w:tr w:rsidR="008101B5" w:rsidRPr="00A60890" w14:paraId="6688A845" w14:textId="77777777" w:rsidTr="00636E79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5F5F5F"/>
              <w:left w:val="single" w:sz="0" w:space="0" w:color="D3D3D3"/>
              <w:right w:val="single" w:sz="0" w:space="0" w:color="D3D3D3"/>
            </w:tcBorders>
            <w:vAlign w:val="bottom"/>
          </w:tcPr>
          <w:p w14:paraId="65FE3838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6" w:space="0" w:color="5F5F5F"/>
              <w:left w:val="single" w:sz="0" w:space="0" w:color="D3D3D3"/>
              <w:bottom w:val="single" w:sz="16" w:space="0" w:color="5F5F5F"/>
              <w:right w:val="single" w:sz="18" w:space="0" w:color="auto"/>
            </w:tcBorders>
          </w:tcPr>
          <w:p w14:paraId="64BFAFF5" w14:textId="77777777" w:rsidR="008101B5" w:rsidRPr="00A60890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0" w:type="auto"/>
            <w:gridSpan w:val="2"/>
            <w:tcBorders>
              <w:top w:val="single" w:sz="16" w:space="0" w:color="5F5F5F"/>
              <w:left w:val="single" w:sz="18" w:space="0" w:color="auto"/>
              <w:bottom w:val="single" w:sz="16" w:space="0" w:color="5F5F5F"/>
              <w:right w:val="single" w:sz="18" w:space="0" w:color="auto"/>
            </w:tcBorders>
          </w:tcPr>
          <w:p w14:paraId="28CE2E42" w14:textId="77777777" w:rsidR="008101B5" w:rsidRPr="00A60890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BTC</w:t>
            </w:r>
          </w:p>
        </w:tc>
        <w:tc>
          <w:tcPr>
            <w:tcW w:w="0" w:type="auto"/>
            <w:gridSpan w:val="2"/>
            <w:tcBorders>
              <w:top w:val="single" w:sz="16" w:space="0" w:color="5F5F5F"/>
              <w:left w:val="single" w:sz="18" w:space="0" w:color="auto"/>
              <w:bottom w:val="single" w:sz="16" w:space="0" w:color="5F5F5F"/>
              <w:right w:val="single" w:sz="0" w:space="0" w:color="D3D3D3"/>
            </w:tcBorders>
          </w:tcPr>
          <w:p w14:paraId="08D1752B" w14:textId="77777777" w:rsidR="008101B5" w:rsidRPr="00A60890" w:rsidRDefault="008101B5" w:rsidP="00636E79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</w:tr>
      <w:tr w:rsidR="008101B5" w:rsidRPr="00A60890" w14:paraId="3E575A49" w14:textId="77777777" w:rsidTr="00636E79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5F5F5F"/>
              <w:right w:val="single" w:sz="0" w:space="0" w:color="D3D3D3"/>
            </w:tcBorders>
          </w:tcPr>
          <w:p w14:paraId="23AC3B01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0" w:space="0" w:color="D3D3D3"/>
              <w:bottom w:val="single" w:sz="16" w:space="0" w:color="5F5F5F"/>
            </w:tcBorders>
          </w:tcPr>
          <w:p w14:paraId="21606A56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Not reassigned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8" w:space="0" w:color="auto"/>
            </w:tcBorders>
          </w:tcPr>
          <w:p w14:paraId="0ADC17F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Reassigned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6" w:space="0" w:color="5F5F5F"/>
            </w:tcBorders>
          </w:tcPr>
          <w:p w14:paraId="38905DC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Not reassigned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18" w:space="0" w:color="auto"/>
            </w:tcBorders>
          </w:tcPr>
          <w:p w14:paraId="156BAA7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Reassigned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6" w:space="0" w:color="5F5F5F"/>
            </w:tcBorders>
          </w:tcPr>
          <w:p w14:paraId="5E76552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Not reassigned</w:t>
            </w:r>
          </w:p>
        </w:tc>
        <w:tc>
          <w:tcPr>
            <w:tcW w:w="0" w:type="auto"/>
            <w:tcBorders>
              <w:bottom w:val="single" w:sz="16" w:space="0" w:color="5F5F5F"/>
              <w:right w:val="single" w:sz="0" w:space="0" w:color="D3D3D3"/>
            </w:tcBorders>
          </w:tcPr>
          <w:p w14:paraId="7CAE1B3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Reassigned</w:t>
            </w:r>
          </w:p>
        </w:tc>
      </w:tr>
      <w:tr w:rsidR="008101B5" w:rsidRPr="00A60890" w14:paraId="49A864F3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82F70AC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Total Patient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F023B46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348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3A8962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209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5595A9C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7029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99E9C3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04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4DCE0C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9098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8A7D52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6349</w:t>
            </w:r>
          </w:p>
        </w:tc>
      </w:tr>
      <w:tr w:rsidR="008101B5" w:rsidRPr="00A60890" w14:paraId="30222C54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C3591D2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Age (m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E28137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5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327E639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5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35C0532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7 (1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E42E63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8 (1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5785DCA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7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56E363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7 (15)</w:t>
            </w:r>
          </w:p>
        </w:tc>
      </w:tr>
      <w:tr w:rsidR="008101B5" w:rsidRPr="00A60890" w14:paraId="7F671E7A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A0B5847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Male sex, n (%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046536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9611 (71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74F9F49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013 (71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342A7B0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436 (49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5CBEEB1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847 (47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34E0E5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5008 (50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48863B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406 (51.4)</w:t>
            </w:r>
          </w:p>
        </w:tc>
      </w:tr>
      <w:tr w:rsidR="008101B5" w:rsidRPr="00A60890" w14:paraId="0620B3A1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2091FD6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31735C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4C76CF6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4FED65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3F729FF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B700CC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4A697F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A60890" w14:paraId="026D5833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F97D33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E8FF4B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013 (59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3AC391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459 (58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11635B1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517 (73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C168C1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305 (71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3808F81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9251 (79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B226AF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393 (75.8)</w:t>
            </w:r>
          </w:p>
        </w:tc>
      </w:tr>
      <w:tr w:rsidR="008101B5" w:rsidRPr="00A60890" w14:paraId="3E87CA3F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DD5C4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 xml:space="preserve">Black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22A72D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85 (1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718407B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706 (16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71296D2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90 (7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5D4DFB8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14 (10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13B7ACC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087 (8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86C51B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12 (11.1)</w:t>
            </w:r>
          </w:p>
        </w:tc>
      </w:tr>
      <w:tr w:rsidR="008101B5" w:rsidRPr="00A60890" w14:paraId="5BE915ED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A66BAE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21C74C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939 (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8B9AA5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98 (9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75C8016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390 (8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14EB932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78 (9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C7A2AC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062 (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5C89AD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933 (5.7)</w:t>
            </w:r>
          </w:p>
        </w:tc>
      </w:tr>
      <w:tr w:rsidR="008101B5" w:rsidRPr="00A60890" w14:paraId="5B23DF19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7FB0D8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54395A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649 (19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5CD08FF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46 (15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4830CDD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32 (1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13550D9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49 (9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40F72FF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698 (7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5F74BC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11 (7.4)</w:t>
            </w:r>
          </w:p>
        </w:tc>
      </w:tr>
      <w:tr w:rsidR="008101B5" w:rsidRPr="00A60890" w14:paraId="6FC21289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A32A3F1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Charlson-Deyo Scor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3C81091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3D30777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7642CE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91B92D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1DD957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CBC52D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A60890" w14:paraId="7FEC2DB8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34E003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26B0DE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0953 (81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4002360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395 (80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FDFC83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5585 (91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370FE03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490 (9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771A2ED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4729 (91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284E90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4765 (90.3)</w:t>
            </w:r>
          </w:p>
        </w:tc>
      </w:tr>
      <w:tr w:rsidR="008101B5" w:rsidRPr="00A60890" w14:paraId="13520A35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2A2E1E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A608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DC24B7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533 (18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1D6E70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14 (19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C6AEC76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444 (8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1CFE45A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56 (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61C41AB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369 (8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B42F8D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584 (9.7)</w:t>
            </w:r>
          </w:p>
        </w:tc>
      </w:tr>
      <w:tr w:rsidR="008101B5" w:rsidRPr="00A60890" w14:paraId="36FD686A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D5E5783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Insurance Statu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75028A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1933CC36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732DE2A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425DBD0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1294F3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8D1E2F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1B5" w:rsidRPr="00A60890" w14:paraId="064782C7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29B6AF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F62A7D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22 (2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56CDF2D1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56 (3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35E9249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91 (2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4C2DF84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17 (3.6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1A9A3E1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22 (1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A4DD09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20 (3.2)</w:t>
            </w:r>
          </w:p>
        </w:tc>
      </w:tr>
      <w:tr w:rsidR="008101B5" w:rsidRPr="00A60890" w14:paraId="158B0ACB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070CAF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 xml:space="preserve">Private 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22606F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907 (36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7E6314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383 (32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4FC9C2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151 (36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9FFA0A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939 (32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EC37D5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568 (37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CAC357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569 (34.1)</w:t>
            </w:r>
          </w:p>
        </w:tc>
      </w:tr>
      <w:tr w:rsidR="008101B5" w:rsidRPr="00A60890" w14:paraId="7B760242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229BFF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6B59B9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411 (47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01E4F7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071 (4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5DC364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9068 (53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C1AAFF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325 (5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56DD415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6394 (53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121744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980 (54.9)</w:t>
            </w:r>
          </w:p>
        </w:tc>
      </w:tr>
      <w:tr w:rsidR="008101B5" w:rsidRPr="00A60890" w14:paraId="5D766A2C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7941889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2224D3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56 (9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58FA208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33 (10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EBE050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939 (5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AD3A34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80 (6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142C9EF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074 (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EDA082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21 (5)</w:t>
            </w:r>
          </w:p>
        </w:tc>
      </w:tr>
      <w:tr w:rsidR="008101B5" w:rsidRPr="00A60890" w14:paraId="032395C0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2D3FCD1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3996A7C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90 (4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3B0676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66 (3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17C6F0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80 (2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1DBD373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5 (3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7EFD001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40 (2.5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AFA65E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59 (2.8)</w:t>
            </w:r>
          </w:p>
        </w:tc>
      </w:tr>
      <w:tr w:rsidR="008101B5" w:rsidRPr="00A60890" w14:paraId="55A3E508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734A9E4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Low education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A6639B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121 (45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EC1008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322 (55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1D3F256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824 (40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1A8B9161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975 (49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7754F45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589 (37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12F10C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7855 (48)</w:t>
            </w:r>
          </w:p>
        </w:tc>
      </w:tr>
      <w:tr w:rsidR="008101B5" w:rsidRPr="00A60890" w14:paraId="3C733AC5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B9640F9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E47348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813 (35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CB5D424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971 (46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5698210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5575 (32.7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2538BD80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626 (43.4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CCA9FC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5722 (3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5461868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7317 (44.8)</w:t>
            </w:r>
          </w:p>
        </w:tc>
      </w:tr>
      <w:tr w:rsidR="008101B5" w:rsidRPr="00A60890" w14:paraId="68453D84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2BA25ADB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Facility volume (m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E843B6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0.3 (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1E6DE7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0.3 (0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10F0659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0.4 (0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7176828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0.6 (0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6A7ABE7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.07 (3.0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1E92536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.47 (2.7)</w:t>
            </w:r>
          </w:p>
        </w:tc>
      </w:tr>
      <w:tr w:rsidR="008101B5" w:rsidRPr="00A60890" w14:paraId="21696417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355D3F0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Academic facilities, n (%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4EB066A5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1226 (83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605E9437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2773 (65.9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2768FEB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2983 (76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2015CB3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333 (55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094DEFC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7468 (76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DF5953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9427 (57.7)</w:t>
            </w:r>
          </w:p>
        </w:tc>
      </w:tr>
      <w:tr w:rsidR="008101B5" w:rsidRPr="00A60890" w14:paraId="0658E5BD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63319524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Distance from treating facility, (miles; median, IQR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03372EA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6.5 (42.8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50CC3B4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1.4 (27.3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460BA69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7.4 (43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480361EC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0.2 (21.1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44D07DDD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8.6 (44.2)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D796D0B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11.6 (23.1)</w:t>
            </w:r>
          </w:p>
        </w:tc>
      </w:tr>
      <w:tr w:rsidR="008101B5" w:rsidRPr="00A60890" w14:paraId="3DF1D7E5" w14:textId="77777777" w:rsidTr="00636E79">
        <w:trPr>
          <w:cantSplit/>
          <w:jc w:val="center"/>
        </w:trPr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B72339E" w14:textId="77777777" w:rsidR="008101B5" w:rsidRPr="00A60890" w:rsidRDefault="008101B5" w:rsidP="00636E79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Number of Facilities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0732F178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48663D7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1551EDC2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18" w:space="0" w:color="auto"/>
            </w:tcBorders>
          </w:tcPr>
          <w:p w14:paraId="031ADCEF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18" w:space="0" w:color="auto"/>
              <w:bottom w:val="single" w:sz="0" w:space="0" w:color="D5D5D5"/>
              <w:right w:val="single" w:sz="0" w:space="0" w:color="D5D5D5"/>
            </w:tcBorders>
          </w:tcPr>
          <w:p w14:paraId="389A6BCE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single" w:sz="0" w:space="0" w:color="D5D5D5"/>
              <w:left w:val="single" w:sz="0" w:space="0" w:color="D5D5D5"/>
              <w:bottom w:val="single" w:sz="0" w:space="0" w:color="D5D5D5"/>
              <w:right w:val="single" w:sz="0" w:space="0" w:color="D5D5D5"/>
            </w:tcBorders>
          </w:tcPr>
          <w:p w14:paraId="17269369" w14:textId="77777777" w:rsidR="008101B5" w:rsidRPr="00A60890" w:rsidRDefault="008101B5" w:rsidP="00636E79">
            <w:pPr>
              <w:keepNext/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</w:tbl>
    <w:p w14:paraId="01F4413D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p w14:paraId="12777ADC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p w14:paraId="0CB0F829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p w14:paraId="7C2CE3C7" w14:textId="77777777" w:rsidR="008101B5" w:rsidRDefault="008101B5" w:rsidP="008101B5">
      <w:pPr>
        <w:pStyle w:val="FirstParagraph"/>
        <w:rPr>
          <w:rFonts w:ascii="Arial" w:hAnsi="Arial" w:cs="Arial"/>
          <w:b/>
          <w:bCs/>
          <w:sz w:val="22"/>
          <w:szCs w:val="22"/>
        </w:rPr>
      </w:pPr>
    </w:p>
    <w:sectPr w:rsidR="008101B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D38625" w14:textId="77777777" w:rsidR="001F35A3" w:rsidRDefault="001F35A3" w:rsidP="00F669B8">
      <w:pPr>
        <w:spacing w:after="0" w:line="240" w:lineRule="auto"/>
      </w:pPr>
      <w:r>
        <w:separator/>
      </w:r>
    </w:p>
  </w:endnote>
  <w:endnote w:type="continuationSeparator" w:id="0">
    <w:p w14:paraId="2130B289" w14:textId="77777777" w:rsidR="001F35A3" w:rsidRDefault="001F35A3" w:rsidP="00F66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7B0FA" w14:textId="77777777" w:rsidR="001F35A3" w:rsidRDefault="001F35A3" w:rsidP="00F669B8">
      <w:pPr>
        <w:spacing w:after="0" w:line="240" w:lineRule="auto"/>
      </w:pPr>
      <w:r>
        <w:separator/>
      </w:r>
    </w:p>
  </w:footnote>
  <w:footnote w:type="continuationSeparator" w:id="0">
    <w:p w14:paraId="0B3426F0" w14:textId="77777777" w:rsidR="001F35A3" w:rsidRDefault="001F35A3" w:rsidP="00F669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78781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BA5235" w14:textId="2BBDCEA4" w:rsidR="00F669B8" w:rsidRDefault="00F669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2D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DEA3C9" w14:textId="77777777" w:rsidR="00F669B8" w:rsidRDefault="00F669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1C7"/>
    <w:rsid w:val="000058CA"/>
    <w:rsid w:val="000063D1"/>
    <w:rsid w:val="00006CE8"/>
    <w:rsid w:val="00016B33"/>
    <w:rsid w:val="00034F5C"/>
    <w:rsid w:val="00041C98"/>
    <w:rsid w:val="00041F25"/>
    <w:rsid w:val="00050FD5"/>
    <w:rsid w:val="0005133D"/>
    <w:rsid w:val="00055074"/>
    <w:rsid w:val="0006080E"/>
    <w:rsid w:val="00062401"/>
    <w:rsid w:val="00067793"/>
    <w:rsid w:val="000730F9"/>
    <w:rsid w:val="00077BAB"/>
    <w:rsid w:val="00081573"/>
    <w:rsid w:val="00083BE1"/>
    <w:rsid w:val="00084A3A"/>
    <w:rsid w:val="000855A5"/>
    <w:rsid w:val="00087016"/>
    <w:rsid w:val="000A0B3F"/>
    <w:rsid w:val="000A407A"/>
    <w:rsid w:val="000A4F60"/>
    <w:rsid w:val="000B2C9B"/>
    <w:rsid w:val="000B376C"/>
    <w:rsid w:val="000B5F63"/>
    <w:rsid w:val="000C4F00"/>
    <w:rsid w:val="000C6FDC"/>
    <w:rsid w:val="000D39D8"/>
    <w:rsid w:val="000D3A9C"/>
    <w:rsid w:val="000D4ABE"/>
    <w:rsid w:val="000D6B0C"/>
    <w:rsid w:val="000D6C6D"/>
    <w:rsid w:val="000E1D3B"/>
    <w:rsid w:val="000F3F84"/>
    <w:rsid w:val="00100198"/>
    <w:rsid w:val="001014F8"/>
    <w:rsid w:val="00112C24"/>
    <w:rsid w:val="00113387"/>
    <w:rsid w:val="00115847"/>
    <w:rsid w:val="001315D2"/>
    <w:rsid w:val="001323CD"/>
    <w:rsid w:val="00146972"/>
    <w:rsid w:val="00153F97"/>
    <w:rsid w:val="001704D2"/>
    <w:rsid w:val="00187259"/>
    <w:rsid w:val="00187BF2"/>
    <w:rsid w:val="001976B4"/>
    <w:rsid w:val="001A2F74"/>
    <w:rsid w:val="001A4D64"/>
    <w:rsid w:val="001B42DF"/>
    <w:rsid w:val="001C03C5"/>
    <w:rsid w:val="001C0D67"/>
    <w:rsid w:val="001C63F3"/>
    <w:rsid w:val="001C7A76"/>
    <w:rsid w:val="001E0117"/>
    <w:rsid w:val="001E34CF"/>
    <w:rsid w:val="001E594C"/>
    <w:rsid w:val="001E7008"/>
    <w:rsid w:val="001F35A3"/>
    <w:rsid w:val="001F4C8B"/>
    <w:rsid w:val="00202A1E"/>
    <w:rsid w:val="002042C0"/>
    <w:rsid w:val="00205183"/>
    <w:rsid w:val="00211EE1"/>
    <w:rsid w:val="00214ED0"/>
    <w:rsid w:val="002169F8"/>
    <w:rsid w:val="002203B6"/>
    <w:rsid w:val="002209B4"/>
    <w:rsid w:val="0022414C"/>
    <w:rsid w:val="00225047"/>
    <w:rsid w:val="0022642B"/>
    <w:rsid w:val="00242588"/>
    <w:rsid w:val="00243897"/>
    <w:rsid w:val="0024426F"/>
    <w:rsid w:val="00246A34"/>
    <w:rsid w:val="00246F77"/>
    <w:rsid w:val="00252DF7"/>
    <w:rsid w:val="002602BB"/>
    <w:rsid w:val="00260D44"/>
    <w:rsid w:val="00264F03"/>
    <w:rsid w:val="00270028"/>
    <w:rsid w:val="00277924"/>
    <w:rsid w:val="002960B7"/>
    <w:rsid w:val="002A04C5"/>
    <w:rsid w:val="002A2A7E"/>
    <w:rsid w:val="002A53FD"/>
    <w:rsid w:val="002B02DB"/>
    <w:rsid w:val="002B2E58"/>
    <w:rsid w:val="002C2BF1"/>
    <w:rsid w:val="002C615A"/>
    <w:rsid w:val="002C6480"/>
    <w:rsid w:val="002C7B6B"/>
    <w:rsid w:val="002D05A7"/>
    <w:rsid w:val="002E420B"/>
    <w:rsid w:val="002E4A2F"/>
    <w:rsid w:val="002E56B3"/>
    <w:rsid w:val="002E6231"/>
    <w:rsid w:val="002F00F5"/>
    <w:rsid w:val="002F6371"/>
    <w:rsid w:val="00301FC9"/>
    <w:rsid w:val="003045A7"/>
    <w:rsid w:val="00304A3A"/>
    <w:rsid w:val="00307AFC"/>
    <w:rsid w:val="0031045A"/>
    <w:rsid w:val="00313160"/>
    <w:rsid w:val="00313907"/>
    <w:rsid w:val="00314E42"/>
    <w:rsid w:val="00330E05"/>
    <w:rsid w:val="003369B5"/>
    <w:rsid w:val="003374EF"/>
    <w:rsid w:val="00337D49"/>
    <w:rsid w:val="00340647"/>
    <w:rsid w:val="003426FB"/>
    <w:rsid w:val="00342DFB"/>
    <w:rsid w:val="00343E93"/>
    <w:rsid w:val="0036009F"/>
    <w:rsid w:val="00361C28"/>
    <w:rsid w:val="00367F52"/>
    <w:rsid w:val="00374EC7"/>
    <w:rsid w:val="00375752"/>
    <w:rsid w:val="0039127C"/>
    <w:rsid w:val="003942E0"/>
    <w:rsid w:val="003A3195"/>
    <w:rsid w:val="003A3846"/>
    <w:rsid w:val="003A4908"/>
    <w:rsid w:val="003A5314"/>
    <w:rsid w:val="003C3923"/>
    <w:rsid w:val="003C3A1C"/>
    <w:rsid w:val="003C51BC"/>
    <w:rsid w:val="003D0B94"/>
    <w:rsid w:val="003D364A"/>
    <w:rsid w:val="003D76FE"/>
    <w:rsid w:val="003E3E63"/>
    <w:rsid w:val="003E4C75"/>
    <w:rsid w:val="003E7610"/>
    <w:rsid w:val="003F2A02"/>
    <w:rsid w:val="003F4622"/>
    <w:rsid w:val="003F7A04"/>
    <w:rsid w:val="00401967"/>
    <w:rsid w:val="00402527"/>
    <w:rsid w:val="004050A2"/>
    <w:rsid w:val="00406511"/>
    <w:rsid w:val="004149B8"/>
    <w:rsid w:val="00420FFA"/>
    <w:rsid w:val="004220D6"/>
    <w:rsid w:val="00427AEB"/>
    <w:rsid w:val="00432457"/>
    <w:rsid w:val="00432BF9"/>
    <w:rsid w:val="004540B7"/>
    <w:rsid w:val="00457FF2"/>
    <w:rsid w:val="00463D6F"/>
    <w:rsid w:val="0047036D"/>
    <w:rsid w:val="00474E33"/>
    <w:rsid w:val="004979D1"/>
    <w:rsid w:val="004A25C6"/>
    <w:rsid w:val="004A4779"/>
    <w:rsid w:val="004A649F"/>
    <w:rsid w:val="004A6E39"/>
    <w:rsid w:val="004C2BD7"/>
    <w:rsid w:val="004C6CB6"/>
    <w:rsid w:val="004D05B3"/>
    <w:rsid w:val="004D140B"/>
    <w:rsid w:val="004D3C07"/>
    <w:rsid w:val="004E260A"/>
    <w:rsid w:val="004E49C1"/>
    <w:rsid w:val="004E70FD"/>
    <w:rsid w:val="004F2261"/>
    <w:rsid w:val="004F3E13"/>
    <w:rsid w:val="00504AE6"/>
    <w:rsid w:val="00512173"/>
    <w:rsid w:val="0051691A"/>
    <w:rsid w:val="00517BDA"/>
    <w:rsid w:val="0052254A"/>
    <w:rsid w:val="00522BDF"/>
    <w:rsid w:val="00525F8C"/>
    <w:rsid w:val="00530112"/>
    <w:rsid w:val="0053119B"/>
    <w:rsid w:val="00551A1D"/>
    <w:rsid w:val="00554F3A"/>
    <w:rsid w:val="00557FEB"/>
    <w:rsid w:val="00560508"/>
    <w:rsid w:val="0056221E"/>
    <w:rsid w:val="00563C47"/>
    <w:rsid w:val="0056682F"/>
    <w:rsid w:val="00567787"/>
    <w:rsid w:val="00570918"/>
    <w:rsid w:val="00573AF9"/>
    <w:rsid w:val="00574734"/>
    <w:rsid w:val="00581A4F"/>
    <w:rsid w:val="00582C39"/>
    <w:rsid w:val="00590607"/>
    <w:rsid w:val="00590F05"/>
    <w:rsid w:val="00591C50"/>
    <w:rsid w:val="005933D3"/>
    <w:rsid w:val="005934D5"/>
    <w:rsid w:val="005A140D"/>
    <w:rsid w:val="005A2C72"/>
    <w:rsid w:val="005A4545"/>
    <w:rsid w:val="005A77C1"/>
    <w:rsid w:val="005B09E5"/>
    <w:rsid w:val="005B3D3C"/>
    <w:rsid w:val="005B4EBC"/>
    <w:rsid w:val="005B5007"/>
    <w:rsid w:val="005C5E77"/>
    <w:rsid w:val="005D0E81"/>
    <w:rsid w:val="005E1531"/>
    <w:rsid w:val="005E19BD"/>
    <w:rsid w:val="005E6144"/>
    <w:rsid w:val="005E71E9"/>
    <w:rsid w:val="005F0E88"/>
    <w:rsid w:val="005F77C1"/>
    <w:rsid w:val="00606F54"/>
    <w:rsid w:val="006208A3"/>
    <w:rsid w:val="0063251C"/>
    <w:rsid w:val="00632672"/>
    <w:rsid w:val="0063704C"/>
    <w:rsid w:val="006376D6"/>
    <w:rsid w:val="00647856"/>
    <w:rsid w:val="006507BB"/>
    <w:rsid w:val="00663D44"/>
    <w:rsid w:val="006656A7"/>
    <w:rsid w:val="00665CC8"/>
    <w:rsid w:val="006661AC"/>
    <w:rsid w:val="006720FE"/>
    <w:rsid w:val="00675C4D"/>
    <w:rsid w:val="00675F20"/>
    <w:rsid w:val="00684C07"/>
    <w:rsid w:val="006A0970"/>
    <w:rsid w:val="006B1802"/>
    <w:rsid w:val="006B44E1"/>
    <w:rsid w:val="006B6941"/>
    <w:rsid w:val="006B7B21"/>
    <w:rsid w:val="006C3A4C"/>
    <w:rsid w:val="006C7481"/>
    <w:rsid w:val="006D238D"/>
    <w:rsid w:val="006D3C53"/>
    <w:rsid w:val="006D46F0"/>
    <w:rsid w:val="006E42E7"/>
    <w:rsid w:val="006F06B2"/>
    <w:rsid w:val="006F3989"/>
    <w:rsid w:val="006F71C7"/>
    <w:rsid w:val="00706C54"/>
    <w:rsid w:val="00712361"/>
    <w:rsid w:val="00713FED"/>
    <w:rsid w:val="00720D88"/>
    <w:rsid w:val="007231EF"/>
    <w:rsid w:val="0072467D"/>
    <w:rsid w:val="00745E4C"/>
    <w:rsid w:val="00761C5D"/>
    <w:rsid w:val="00762B07"/>
    <w:rsid w:val="007631D7"/>
    <w:rsid w:val="007819F1"/>
    <w:rsid w:val="00783022"/>
    <w:rsid w:val="00790AF4"/>
    <w:rsid w:val="00792121"/>
    <w:rsid w:val="00792165"/>
    <w:rsid w:val="007944A2"/>
    <w:rsid w:val="00794A0F"/>
    <w:rsid w:val="0079655E"/>
    <w:rsid w:val="007A44A3"/>
    <w:rsid w:val="007A6614"/>
    <w:rsid w:val="007B16AA"/>
    <w:rsid w:val="007C35F2"/>
    <w:rsid w:val="007C6644"/>
    <w:rsid w:val="007D0DEA"/>
    <w:rsid w:val="007D3452"/>
    <w:rsid w:val="007E2B86"/>
    <w:rsid w:val="007E6A3C"/>
    <w:rsid w:val="007F4405"/>
    <w:rsid w:val="00804BE6"/>
    <w:rsid w:val="008101B5"/>
    <w:rsid w:val="00814EF8"/>
    <w:rsid w:val="00816345"/>
    <w:rsid w:val="008207A2"/>
    <w:rsid w:val="0082198D"/>
    <w:rsid w:val="008226AC"/>
    <w:rsid w:val="00827DA4"/>
    <w:rsid w:val="008304CC"/>
    <w:rsid w:val="00833890"/>
    <w:rsid w:val="00834ECC"/>
    <w:rsid w:val="00840161"/>
    <w:rsid w:val="008401A8"/>
    <w:rsid w:val="00842F55"/>
    <w:rsid w:val="00845EB9"/>
    <w:rsid w:val="00855D6E"/>
    <w:rsid w:val="008663FD"/>
    <w:rsid w:val="0087114C"/>
    <w:rsid w:val="0087657F"/>
    <w:rsid w:val="008767E7"/>
    <w:rsid w:val="00883EEA"/>
    <w:rsid w:val="00887BCE"/>
    <w:rsid w:val="008925FF"/>
    <w:rsid w:val="008934F0"/>
    <w:rsid w:val="008963E2"/>
    <w:rsid w:val="008975CD"/>
    <w:rsid w:val="008A0025"/>
    <w:rsid w:val="008A0BF9"/>
    <w:rsid w:val="008A6286"/>
    <w:rsid w:val="008B3B4A"/>
    <w:rsid w:val="008C36E3"/>
    <w:rsid w:val="008C36E9"/>
    <w:rsid w:val="008C50B4"/>
    <w:rsid w:val="008C7B89"/>
    <w:rsid w:val="008D1D29"/>
    <w:rsid w:val="008D2A66"/>
    <w:rsid w:val="008D2CA6"/>
    <w:rsid w:val="008D4793"/>
    <w:rsid w:val="008E0957"/>
    <w:rsid w:val="008E592F"/>
    <w:rsid w:val="008E7DE4"/>
    <w:rsid w:val="008F1B99"/>
    <w:rsid w:val="008F2125"/>
    <w:rsid w:val="00901C17"/>
    <w:rsid w:val="009073EF"/>
    <w:rsid w:val="00912EF7"/>
    <w:rsid w:val="009208E3"/>
    <w:rsid w:val="00922922"/>
    <w:rsid w:val="009252CE"/>
    <w:rsid w:val="009345DE"/>
    <w:rsid w:val="00945012"/>
    <w:rsid w:val="00946859"/>
    <w:rsid w:val="00957CC8"/>
    <w:rsid w:val="009714DF"/>
    <w:rsid w:val="00980A4A"/>
    <w:rsid w:val="009837A4"/>
    <w:rsid w:val="0098536A"/>
    <w:rsid w:val="009C2D0D"/>
    <w:rsid w:val="009C7C6C"/>
    <w:rsid w:val="009D1AC1"/>
    <w:rsid w:val="009E4766"/>
    <w:rsid w:val="009E712B"/>
    <w:rsid w:val="009E7D21"/>
    <w:rsid w:val="009E7D99"/>
    <w:rsid w:val="009F2DDF"/>
    <w:rsid w:val="009F35D7"/>
    <w:rsid w:val="009F7231"/>
    <w:rsid w:val="00A0050F"/>
    <w:rsid w:val="00A05916"/>
    <w:rsid w:val="00A0798D"/>
    <w:rsid w:val="00A10674"/>
    <w:rsid w:val="00A133E7"/>
    <w:rsid w:val="00A153F3"/>
    <w:rsid w:val="00A20CC1"/>
    <w:rsid w:val="00A3308D"/>
    <w:rsid w:val="00A331EB"/>
    <w:rsid w:val="00A33B28"/>
    <w:rsid w:val="00A35BFE"/>
    <w:rsid w:val="00A42903"/>
    <w:rsid w:val="00A429EB"/>
    <w:rsid w:val="00A466F0"/>
    <w:rsid w:val="00A5469C"/>
    <w:rsid w:val="00A57AC0"/>
    <w:rsid w:val="00A60FA4"/>
    <w:rsid w:val="00A65880"/>
    <w:rsid w:val="00A66809"/>
    <w:rsid w:val="00A847E9"/>
    <w:rsid w:val="00A86094"/>
    <w:rsid w:val="00A933C9"/>
    <w:rsid w:val="00A94FBD"/>
    <w:rsid w:val="00A95438"/>
    <w:rsid w:val="00AB138F"/>
    <w:rsid w:val="00AB251D"/>
    <w:rsid w:val="00AC2BD4"/>
    <w:rsid w:val="00AE12C7"/>
    <w:rsid w:val="00AF2DD5"/>
    <w:rsid w:val="00B079A0"/>
    <w:rsid w:val="00B12D2D"/>
    <w:rsid w:val="00B154A7"/>
    <w:rsid w:val="00B40F92"/>
    <w:rsid w:val="00B446E5"/>
    <w:rsid w:val="00B473DD"/>
    <w:rsid w:val="00B47FCE"/>
    <w:rsid w:val="00B52B4C"/>
    <w:rsid w:val="00B63E9A"/>
    <w:rsid w:val="00B65031"/>
    <w:rsid w:val="00B6673C"/>
    <w:rsid w:val="00B67FF3"/>
    <w:rsid w:val="00B73D3D"/>
    <w:rsid w:val="00B9685D"/>
    <w:rsid w:val="00BA0BB9"/>
    <w:rsid w:val="00BA0BF0"/>
    <w:rsid w:val="00BA2EC8"/>
    <w:rsid w:val="00BA4AF5"/>
    <w:rsid w:val="00BA6327"/>
    <w:rsid w:val="00BB203C"/>
    <w:rsid w:val="00BB5AA0"/>
    <w:rsid w:val="00BC49B8"/>
    <w:rsid w:val="00BD4E63"/>
    <w:rsid w:val="00C03E86"/>
    <w:rsid w:val="00C07C2B"/>
    <w:rsid w:val="00C11039"/>
    <w:rsid w:val="00C12488"/>
    <w:rsid w:val="00C21B27"/>
    <w:rsid w:val="00C21D77"/>
    <w:rsid w:val="00C245D7"/>
    <w:rsid w:val="00C31D99"/>
    <w:rsid w:val="00C43FB9"/>
    <w:rsid w:val="00C51115"/>
    <w:rsid w:val="00C547F3"/>
    <w:rsid w:val="00C711DF"/>
    <w:rsid w:val="00C719C8"/>
    <w:rsid w:val="00C775D4"/>
    <w:rsid w:val="00C77BA9"/>
    <w:rsid w:val="00C870FF"/>
    <w:rsid w:val="00C9407C"/>
    <w:rsid w:val="00C9710D"/>
    <w:rsid w:val="00CA2AB9"/>
    <w:rsid w:val="00CB6845"/>
    <w:rsid w:val="00CC0BE7"/>
    <w:rsid w:val="00CC316F"/>
    <w:rsid w:val="00CC7D11"/>
    <w:rsid w:val="00CD2A46"/>
    <w:rsid w:val="00CD5419"/>
    <w:rsid w:val="00CD60FD"/>
    <w:rsid w:val="00CD6C06"/>
    <w:rsid w:val="00CE060F"/>
    <w:rsid w:val="00CE35F0"/>
    <w:rsid w:val="00CE3EB6"/>
    <w:rsid w:val="00CE4B88"/>
    <w:rsid w:val="00CE73E6"/>
    <w:rsid w:val="00CF2F91"/>
    <w:rsid w:val="00CF3B94"/>
    <w:rsid w:val="00CF5F5A"/>
    <w:rsid w:val="00D070E0"/>
    <w:rsid w:val="00D13326"/>
    <w:rsid w:val="00D1374A"/>
    <w:rsid w:val="00D16416"/>
    <w:rsid w:val="00D2512E"/>
    <w:rsid w:val="00D25D38"/>
    <w:rsid w:val="00D25E6D"/>
    <w:rsid w:val="00D2713E"/>
    <w:rsid w:val="00D5345B"/>
    <w:rsid w:val="00D55E1B"/>
    <w:rsid w:val="00D560A5"/>
    <w:rsid w:val="00D61447"/>
    <w:rsid w:val="00D67D1F"/>
    <w:rsid w:val="00D92EB7"/>
    <w:rsid w:val="00D962FF"/>
    <w:rsid w:val="00DA2661"/>
    <w:rsid w:val="00DA311F"/>
    <w:rsid w:val="00DB2F05"/>
    <w:rsid w:val="00DD3F9D"/>
    <w:rsid w:val="00DE0CA4"/>
    <w:rsid w:val="00DE3C49"/>
    <w:rsid w:val="00DE53F0"/>
    <w:rsid w:val="00DE60F4"/>
    <w:rsid w:val="00DE7695"/>
    <w:rsid w:val="00E03F6F"/>
    <w:rsid w:val="00E05F66"/>
    <w:rsid w:val="00E1002E"/>
    <w:rsid w:val="00E13995"/>
    <w:rsid w:val="00E14C1E"/>
    <w:rsid w:val="00E2201B"/>
    <w:rsid w:val="00E31121"/>
    <w:rsid w:val="00E3147D"/>
    <w:rsid w:val="00E33990"/>
    <w:rsid w:val="00E37AD5"/>
    <w:rsid w:val="00E40B96"/>
    <w:rsid w:val="00E4196F"/>
    <w:rsid w:val="00E450EA"/>
    <w:rsid w:val="00E53A07"/>
    <w:rsid w:val="00E53FDA"/>
    <w:rsid w:val="00E56E7F"/>
    <w:rsid w:val="00E57EE9"/>
    <w:rsid w:val="00E71100"/>
    <w:rsid w:val="00E71801"/>
    <w:rsid w:val="00E740EF"/>
    <w:rsid w:val="00E76FFF"/>
    <w:rsid w:val="00E77750"/>
    <w:rsid w:val="00E84A1E"/>
    <w:rsid w:val="00E86FE5"/>
    <w:rsid w:val="00E87D5C"/>
    <w:rsid w:val="00E92C13"/>
    <w:rsid w:val="00EA07B3"/>
    <w:rsid w:val="00EA0C49"/>
    <w:rsid w:val="00EA687B"/>
    <w:rsid w:val="00EB0CC3"/>
    <w:rsid w:val="00EB1A85"/>
    <w:rsid w:val="00EB41DB"/>
    <w:rsid w:val="00EB493F"/>
    <w:rsid w:val="00EB5EA9"/>
    <w:rsid w:val="00EB63D9"/>
    <w:rsid w:val="00EB6DA8"/>
    <w:rsid w:val="00EC1C63"/>
    <w:rsid w:val="00ED02EE"/>
    <w:rsid w:val="00ED6A41"/>
    <w:rsid w:val="00EF1BFC"/>
    <w:rsid w:val="00F06BA3"/>
    <w:rsid w:val="00F1238F"/>
    <w:rsid w:val="00F12E93"/>
    <w:rsid w:val="00F1421C"/>
    <w:rsid w:val="00F17E76"/>
    <w:rsid w:val="00F2400C"/>
    <w:rsid w:val="00F24865"/>
    <w:rsid w:val="00F2492E"/>
    <w:rsid w:val="00F2643B"/>
    <w:rsid w:val="00F27759"/>
    <w:rsid w:val="00F30B8B"/>
    <w:rsid w:val="00F37FBD"/>
    <w:rsid w:val="00F51791"/>
    <w:rsid w:val="00F51AB1"/>
    <w:rsid w:val="00F55D53"/>
    <w:rsid w:val="00F603C4"/>
    <w:rsid w:val="00F612CF"/>
    <w:rsid w:val="00F63F4C"/>
    <w:rsid w:val="00F669B8"/>
    <w:rsid w:val="00F7027C"/>
    <w:rsid w:val="00F7061D"/>
    <w:rsid w:val="00F761DF"/>
    <w:rsid w:val="00F76A94"/>
    <w:rsid w:val="00FA7279"/>
    <w:rsid w:val="00FB3AFE"/>
    <w:rsid w:val="00FB4456"/>
    <w:rsid w:val="00FB4CC5"/>
    <w:rsid w:val="00FB7324"/>
    <w:rsid w:val="00FB7FAF"/>
    <w:rsid w:val="00FC006F"/>
    <w:rsid w:val="00FC30A1"/>
    <w:rsid w:val="00FC480B"/>
    <w:rsid w:val="00FD145C"/>
    <w:rsid w:val="00FD1D9F"/>
    <w:rsid w:val="00FD5286"/>
    <w:rsid w:val="00FD5D24"/>
    <w:rsid w:val="00FD7D35"/>
    <w:rsid w:val="00FE280F"/>
    <w:rsid w:val="00FE3FDD"/>
    <w:rsid w:val="00FE4A52"/>
    <w:rsid w:val="00FE6311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81D5D"/>
  <w15:docId w15:val="{D144604E-F594-420B-BD01-BAADFCA3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7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1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1C7"/>
    <w:rPr>
      <w:sz w:val="20"/>
      <w:szCs w:val="20"/>
    </w:rPr>
  </w:style>
  <w:style w:type="paragraph" w:styleId="Revision">
    <w:name w:val="Revision"/>
    <w:hidden/>
    <w:uiPriority w:val="99"/>
    <w:semiHidden/>
    <w:rsid w:val="00E53FD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5A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30B8B"/>
    <w:rPr>
      <w:b/>
      <w:bCs/>
    </w:rPr>
  </w:style>
  <w:style w:type="table" w:customStyle="1" w:styleId="Table">
    <w:name w:val="Table"/>
    <w:semiHidden/>
    <w:unhideWhenUsed/>
    <w:qFormat/>
    <w:rsid w:val="00006CE8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006CE8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06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06CE8"/>
  </w:style>
  <w:style w:type="table" w:styleId="TableGrid">
    <w:name w:val="Table Grid"/>
    <w:basedOn w:val="TableNormal"/>
    <w:uiPriority w:val="39"/>
    <w:rsid w:val="00244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F91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66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9B8"/>
  </w:style>
  <w:style w:type="paragraph" w:styleId="Footer">
    <w:name w:val="footer"/>
    <w:basedOn w:val="Normal"/>
    <w:link w:val="FooterChar"/>
    <w:uiPriority w:val="99"/>
    <w:unhideWhenUsed/>
    <w:rsid w:val="00F66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6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37D1C-7F40-4CF6-A456-924250B63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7</Pages>
  <Words>1782</Words>
  <Characters>95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Julian</dc:creator>
  <cp:keywords/>
  <dc:description/>
  <cp:lastModifiedBy>Caroline Rubince G.</cp:lastModifiedBy>
  <cp:revision>14</cp:revision>
  <cp:lastPrinted>2024-04-29T01:52:00Z</cp:lastPrinted>
  <dcterms:created xsi:type="dcterms:W3CDTF">2024-02-25T19:38:00Z</dcterms:created>
  <dcterms:modified xsi:type="dcterms:W3CDTF">2024-04-2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FmmTnmT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1ad368409a3ce74cea3fe2fa1fba76f4aad68ba751a1f4de8709b7e511641c16</vt:lpwstr>
  </property>
</Properties>
</file>